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91245F">
      <w:pPr>
        <w:pStyle w:val="52"/>
      </w:pPr>
      <w:r>
        <w:t>Supplementary Material</w:t>
      </w:r>
    </w:p>
    <w:p w14:paraId="5949FD7F">
      <w:pPr>
        <w:pStyle w:val="8"/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The definition of the covariates</w:t>
      </w:r>
    </w:p>
    <w:p w14:paraId="6B048184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54"/>
          <w:rFonts w:ascii="Times New Roman" w:hAnsi="Times New Roman" w:cs="Times New Roman"/>
          <w:b/>
          <w:bCs/>
          <w:sz w:val="24"/>
        </w:rPr>
        <w:t>Table S</w:t>
      </w:r>
      <w:r>
        <w:rPr>
          <w:rStyle w:val="54"/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Style w:val="54"/>
          <w:rFonts w:ascii="Times New Roman" w:hAnsi="Times New Roman" w:cs="Times New Roman"/>
          <w:sz w:val="24"/>
        </w:rPr>
        <w:t xml:space="preserve"> </w:t>
      </w:r>
      <w:r>
        <w:rPr>
          <w:rStyle w:val="54"/>
          <w:rFonts w:hint="eastAsia" w:ascii="Times New Roman" w:hAnsi="Times New Roman" w:cs="Times New Roman"/>
          <w:sz w:val="24"/>
        </w:rPr>
        <w:t>Assessment of multicollinearity across covariates.</w:t>
      </w:r>
    </w:p>
    <w:p w14:paraId="697523AD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able S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Schoenfeld residual–based tests of the proportional hazards assumption for the fully adjusted Cox model (overall follow-up).</w:t>
      </w:r>
    </w:p>
    <w:p w14:paraId="22B7C957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Baseline characteristics of patients with dysphagia according to pneumonia-related mortality status.</w:t>
      </w:r>
    </w:p>
    <w:p w14:paraId="2E828D4B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Style w:val="55"/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Style w:val="55"/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r>
        <w:rPr>
          <w:rStyle w:val="55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55"/>
          <w:rFonts w:hint="eastAsia" w:ascii="Times New Roman" w:hAnsi="Times New Roman" w:cs="Times New Roman"/>
          <w:sz w:val="24"/>
          <w:szCs w:val="24"/>
        </w:rPr>
        <w:t>Association between nutritional indicators related to BMI index and sepsis-cause mortality across multivariable models.</w:t>
      </w:r>
    </w:p>
    <w:p w14:paraId="1DE0042B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The confidence Intervals and Area Under the Curve (AUC) Values for all-cause mortality.</w:t>
      </w:r>
    </w:p>
    <w:p w14:paraId="204278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The confidence Intervals and Area Under the Curve (AUC) Values for pneumonia-cause mortality.</w:t>
      </w:r>
    </w:p>
    <w:p w14:paraId="135FC7A7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C-Index values of nutritional indicators related to BMI for all-cause mortality.</w:t>
      </w:r>
    </w:p>
    <w:p w14:paraId="7A750096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9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C-Index values of nutritional indicators related to BMI for pneumonia-cause mortality.</w:t>
      </w:r>
    </w:p>
    <w:p w14:paraId="430684C6"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0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Incremental Value of nutritional indicators related to BMI in all-cause mortality Prediction</w:t>
      </w:r>
    </w:p>
    <w:p w14:paraId="32122D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Incremental Value of nutritional indicators related to BMI 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pneumonia-cause mortality Prediction</w:t>
      </w:r>
    </w:p>
    <w:p w14:paraId="2598F0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Association Between nutritional indicators related to BMI and all-cause mortality Across Multivariable Models after MICE.</w:t>
      </w:r>
    </w:p>
    <w:p w14:paraId="444EB9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Association Between nutritional indicators related to BMI and pneumonia-cause mortality Across Multivariable Models after MICE.</w:t>
      </w:r>
    </w:p>
    <w:p w14:paraId="3ABEC3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Associations nutritional indicators related to BMI and all-cause mortality in patients with survival of more than 30 days.</w:t>
      </w:r>
    </w:p>
    <w:p w14:paraId="31CE07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Associations nutritional indicators related to BMI and pneumonia-cause in patients with survival of more than 30 days.</w:t>
      </w:r>
    </w:p>
    <w:p w14:paraId="2DA96C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Association Between nutritional indicators related to BMI an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ll</w:t>
      </w:r>
      <w:r>
        <w:rPr>
          <w:rFonts w:hint="eastAsia" w:ascii="Times New Roman" w:hAnsi="Times New Roman" w:cs="Times New Roman"/>
          <w:sz w:val="24"/>
          <w:szCs w:val="24"/>
        </w:rPr>
        <w:t>-cause mortality Across Additional adjusted for CFS in Multivariable Models.</w:t>
      </w:r>
    </w:p>
    <w:p w14:paraId="0BE5F6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Association Between nutritional indicators related to BMI and pneumonia-cause mortality Across Additional adjusted for CFS in Multivariable Models</w:t>
      </w:r>
    </w:p>
    <w:p w14:paraId="26C5C4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</w:rPr>
        <w:t>Fig. S1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C-index evaluation for nutritional indicators related to BMI in forecasting all-cause mortality.</w:t>
      </w:r>
    </w:p>
    <w:p w14:paraId="65B82C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</w:rPr>
        <w:t>Fig. S</w:t>
      </w:r>
      <w:r>
        <w:rPr>
          <w:rFonts w:hint="default" w:ascii="Times New Roman" w:hAnsi="Times New Roman" w:cs="Times New Roman"/>
          <w:b/>
          <w:bCs/>
          <w:sz w:val="24"/>
          <w:lang w:val="en-US"/>
        </w:rPr>
        <w:t>2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Subgroup analysis of the relationship between CUN-BAE and all-cause mortality. </w:t>
      </w:r>
    </w:p>
    <w:p w14:paraId="246C4C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</w:rPr>
        <w:t>Fig. S</w:t>
      </w:r>
      <w:r>
        <w:rPr>
          <w:rFonts w:hint="default" w:ascii="Times New Roman" w:hAnsi="Times New Roman" w:cs="Times New Roman"/>
          <w:b/>
          <w:bCs/>
          <w:sz w:val="24"/>
          <w:lang w:val="en-US"/>
        </w:rPr>
        <w:t>3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Subgroup analysis of the relationship between </w:t>
      </w:r>
      <w:r>
        <w:rPr>
          <w:rFonts w:hint="default" w:ascii="Times New Roman" w:hAnsi="Times New Roman" w:cs="Times New Roman"/>
          <w:sz w:val="24"/>
          <w:lang w:val="en-US"/>
        </w:rPr>
        <w:t>ECORE-BF</w:t>
      </w:r>
      <w:r>
        <w:rPr>
          <w:rFonts w:hint="eastAsia" w:ascii="Times New Roman" w:hAnsi="Times New Roman" w:cs="Times New Roman"/>
          <w:sz w:val="24"/>
        </w:rPr>
        <w:t xml:space="preserve"> and all-cause mortality. </w:t>
      </w:r>
    </w:p>
    <w:p w14:paraId="6B645B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</w:rPr>
        <w:t>Fig. S</w:t>
      </w:r>
      <w:r>
        <w:rPr>
          <w:rFonts w:hint="default" w:ascii="Times New Roman" w:hAnsi="Times New Roman" w:cs="Times New Roman"/>
          <w:b/>
          <w:bCs/>
          <w:sz w:val="24"/>
          <w:lang w:val="en-US"/>
        </w:rPr>
        <w:t>4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Subgroup analysis of the relationship between </w:t>
      </w:r>
      <w:r>
        <w:rPr>
          <w:rFonts w:hint="default" w:ascii="Times New Roman" w:hAnsi="Times New Roman" w:cs="Times New Roman"/>
          <w:sz w:val="24"/>
          <w:lang w:val="en-US"/>
        </w:rPr>
        <w:t>Deurenberg</w:t>
      </w:r>
      <w:r>
        <w:rPr>
          <w:rFonts w:hint="eastAsia" w:ascii="Times New Roman" w:hAnsi="Times New Roman" w:cs="Times New Roman"/>
          <w:sz w:val="24"/>
        </w:rPr>
        <w:t xml:space="preserve"> and all-cause mortality. </w:t>
      </w:r>
    </w:p>
    <w:p w14:paraId="10F0A708">
      <w:pPr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. S</w:t>
      </w:r>
      <w:r>
        <w:rPr>
          <w:rFonts w:hint="default" w:ascii="Times New Roman" w:hAnsi="Times New Roman" w:cs="Times New Roman"/>
          <w:b/>
          <w:bCs/>
          <w:sz w:val="24"/>
          <w:lang w:val="en-US"/>
        </w:rPr>
        <w:t>5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Subgroup analysis of the relationship between CUN-BAE and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pneumonia-cause</w:t>
      </w:r>
      <w:r>
        <w:rPr>
          <w:rFonts w:hint="eastAsia" w:ascii="Times New Roman" w:hAnsi="Times New Roman" w:cs="Times New Roman"/>
          <w:sz w:val="24"/>
        </w:rPr>
        <w:t xml:space="preserve"> mortality. </w:t>
      </w:r>
    </w:p>
    <w:p w14:paraId="465797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</w:rPr>
        <w:t>Fig. S</w:t>
      </w:r>
      <w:r>
        <w:rPr>
          <w:rFonts w:hint="default" w:ascii="Times New Roman" w:hAnsi="Times New Roman" w:cs="Times New Roman"/>
          <w:b/>
          <w:bCs/>
          <w:sz w:val="24"/>
          <w:lang w:val="en-US"/>
        </w:rPr>
        <w:t>6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Subgroup analysis of the relationship between </w:t>
      </w:r>
      <w:r>
        <w:rPr>
          <w:rFonts w:hint="default" w:ascii="Times New Roman" w:hAnsi="Times New Roman" w:cs="Times New Roman"/>
          <w:sz w:val="24"/>
          <w:lang w:val="en-US"/>
        </w:rPr>
        <w:t>ECORE-BF</w:t>
      </w:r>
      <w:r>
        <w:rPr>
          <w:rFonts w:hint="eastAsia" w:ascii="Times New Roman" w:hAnsi="Times New Roman" w:cs="Times New Roman"/>
          <w:sz w:val="24"/>
        </w:rPr>
        <w:t xml:space="preserve"> and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pneumonia-cause</w:t>
      </w:r>
      <w:r>
        <w:rPr>
          <w:rFonts w:hint="eastAsia" w:ascii="Times New Roman" w:hAnsi="Times New Roman" w:cs="Times New Roman"/>
          <w:sz w:val="24"/>
        </w:rPr>
        <w:t xml:space="preserve"> mortality. </w:t>
      </w:r>
    </w:p>
    <w:p w14:paraId="362275B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. S</w:t>
      </w:r>
      <w:r>
        <w:rPr>
          <w:rFonts w:hint="default" w:ascii="Times New Roman" w:hAnsi="Times New Roman" w:cs="Times New Roman"/>
          <w:b/>
          <w:bCs/>
          <w:sz w:val="24"/>
          <w:lang w:val="en-US"/>
        </w:rPr>
        <w:t>7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Subgroup analysis of the relationship between </w:t>
      </w:r>
      <w:r>
        <w:rPr>
          <w:rFonts w:hint="default" w:ascii="Times New Roman" w:hAnsi="Times New Roman" w:cs="Times New Roman"/>
          <w:sz w:val="24"/>
          <w:lang w:val="en-US"/>
        </w:rPr>
        <w:t>Deurenberg</w:t>
      </w:r>
      <w:r>
        <w:rPr>
          <w:rFonts w:hint="eastAsia" w:ascii="Times New Roman" w:hAnsi="Times New Roman" w:cs="Times New Roman"/>
          <w:sz w:val="24"/>
        </w:rPr>
        <w:t xml:space="preserve"> and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pneumonia-cause</w:t>
      </w:r>
      <w:r>
        <w:rPr>
          <w:rFonts w:hint="eastAsia" w:ascii="Times New Roman" w:hAnsi="Times New Roman" w:cs="Times New Roman"/>
          <w:sz w:val="24"/>
        </w:rPr>
        <w:t xml:space="preserve"> mortality. </w:t>
      </w:r>
    </w:p>
    <w:p w14:paraId="3C306F73">
      <w:pPr>
        <w:spacing w:before="240"/>
        <w:rPr>
          <w:rFonts w:hint="default" w:eastAsia="宋体"/>
          <w:lang w:val="en-US" w:eastAsia="zh-CN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5840" w:h="12240" w:orient="landscape"/>
          <w:pgMar w:top="1282" w:right="1138" w:bottom="1181" w:left="1138" w:header="720" w:footer="720" w:gutter="0"/>
          <w:cols w:space="720" w:num="1"/>
          <w:titlePg/>
          <w:docGrid w:linePitch="360" w:charSpace="0"/>
        </w:sectPr>
      </w:pPr>
    </w:p>
    <w:p w14:paraId="7F9CC9FB">
      <w:pPr>
        <w:pStyle w:val="8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The definition of the covariates</w:t>
      </w:r>
    </w:p>
    <w:tbl>
      <w:tblPr>
        <w:tblStyle w:val="19"/>
        <w:tblW w:w="1446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9"/>
        <w:gridCol w:w="6239"/>
        <w:gridCol w:w="1744"/>
        <w:gridCol w:w="1264"/>
        <w:gridCol w:w="2624"/>
      </w:tblGrid>
      <w:tr w14:paraId="4E80DCC3">
        <w:trPr>
          <w:trHeight w:val="366" w:hRule="atLeast"/>
        </w:trPr>
        <w:tc>
          <w:tcPr>
            <w:tcW w:w="263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4EA8346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Variable</w:t>
            </w:r>
          </w:p>
        </w:tc>
        <w:tc>
          <w:tcPr>
            <w:tcW w:w="623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68A095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finition / Measurement</w:t>
            </w:r>
          </w:p>
        </w:tc>
        <w:tc>
          <w:tcPr>
            <w:tcW w:w="173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2A13CE1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Unit</w:t>
            </w:r>
          </w:p>
        </w:tc>
        <w:tc>
          <w:tcPr>
            <w:tcW w:w="126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18A80B4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ype</w:t>
            </w:r>
          </w:p>
        </w:tc>
        <w:tc>
          <w:tcPr>
            <w:tcW w:w="261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6E697B0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otes</w:t>
            </w:r>
          </w:p>
        </w:tc>
      </w:tr>
      <w:tr w14:paraId="3C4F21D9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970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41C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ge at initiation of nutrition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0F9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F94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AF3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Baseline variable</w:t>
            </w:r>
          </w:p>
        </w:tc>
      </w:tr>
      <w:tr w14:paraId="6B975E47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4BC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924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ale / Female as recorded in ch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734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D03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EB4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—</w:t>
            </w:r>
          </w:p>
        </w:tc>
      </w:tr>
      <w:tr w14:paraId="2E319F97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D69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FS (Clinical Frailty Sc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603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linical frailty evaluated by attending physic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F98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ECD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rd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C79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–9 scale</w:t>
            </w:r>
          </w:p>
        </w:tc>
      </w:tr>
      <w:tr w14:paraId="3723CCB5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267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BMI (Body Mass Inde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090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Body weight (kg) / height² (m²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908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kg/m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B34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622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—</w:t>
            </w:r>
          </w:p>
        </w:tc>
      </w:tr>
      <w:tr w14:paraId="6D372A8C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A23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utrition support type (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3CA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EG feeding or T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A97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50A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Bi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E80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xposure variable</w:t>
            </w:r>
          </w:p>
        </w:tc>
      </w:tr>
      <w:tr w14:paraId="0B73104B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CA8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utritional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14E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aily prescribed/actual energy or protein intake recorded at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931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kcal/day or 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8AE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CDE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f available</w:t>
            </w:r>
          </w:p>
        </w:tc>
      </w:tr>
      <w:tr w14:paraId="6D5701CB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A0A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79B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resence of cardiovascular disease (ICD cod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42E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12F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Bi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F95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—</w:t>
            </w:r>
          </w:p>
        </w:tc>
      </w:tr>
      <w:tr w14:paraId="428F7F5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242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A48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iagnosed neuromuscular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7BA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3DE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Bi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834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—</w:t>
            </w:r>
          </w:p>
        </w:tc>
      </w:tr>
      <w:tr w14:paraId="5E183A9E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59A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EB8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linical diagnosis of ischemic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FFE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C66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Bi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BED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—</w:t>
            </w:r>
          </w:p>
        </w:tc>
      </w:tr>
      <w:tr w14:paraId="6DB4519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72D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CD4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istory or ongoing treatment of chronic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87B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1B3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Bi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FD7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—</w:t>
            </w:r>
          </w:p>
        </w:tc>
      </w:tr>
      <w:tr w14:paraId="2121A773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F21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AC4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hronic pulmonary disease (e.g., COP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489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78A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Bi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7CA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—</w:t>
            </w:r>
          </w:p>
        </w:tc>
      </w:tr>
      <w:tr w14:paraId="34CF4061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91A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A0B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hronic liv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5D2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027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Bi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5CB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—</w:t>
            </w:r>
          </w:p>
        </w:tc>
      </w:tr>
      <w:tr w14:paraId="23071805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C8D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62C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hronic kidne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484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D79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Bi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06B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—</w:t>
            </w:r>
          </w:p>
        </w:tc>
      </w:tr>
      <w:tr w14:paraId="726C8C93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C2E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3CF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erum albumin within 7 days before PEG/TPN ini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BA0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38D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83D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Baseline nutritional marker</w:t>
            </w:r>
          </w:p>
        </w:tc>
      </w:tr>
      <w:tr w14:paraId="3F238B82"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DFD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452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eripheral total lymphocyte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8D3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×1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⁹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992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436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mmune-nutrition marker</w:t>
            </w:r>
          </w:p>
        </w:tc>
      </w:tr>
      <w:tr w14:paraId="29807417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66C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2B0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erum C-reactiv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BB5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874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52E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nflammatory marker</w:t>
            </w:r>
          </w:p>
        </w:tc>
      </w:tr>
      <w:tr w14:paraId="2EED3FD6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618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569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erum total chole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189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77C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8A7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etabolic indicator</w:t>
            </w:r>
          </w:p>
        </w:tc>
      </w:tr>
      <w:tr w14:paraId="23622C73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88E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B46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emoglobin concen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642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8C6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F42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—</w:t>
            </w:r>
          </w:p>
        </w:tc>
      </w:tr>
      <w:tr w14:paraId="0CCB24FD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CF3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UN-B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5CC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alculated from BMI, age, and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22C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226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D22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Body-fat estimation</w:t>
            </w:r>
          </w:p>
        </w:tc>
      </w:tr>
      <w:tr w14:paraId="063FDB1E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7CA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CORE-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3A1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alculated from BMI, age, and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3B8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7AA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0C5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Body-fat estimation</w:t>
            </w:r>
          </w:p>
        </w:tc>
      </w:tr>
      <w:tr w14:paraId="3281157D"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1BABF4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urenber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4443AE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alculated from BMI, age, and sex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5C5072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2233C8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1032DB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Body-fat estimation</w:t>
            </w:r>
          </w:p>
        </w:tc>
      </w:tr>
    </w:tbl>
    <w:p w14:paraId="4E37D228">
      <w:pP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35754F85">
      <w:pPr>
        <w:pStyle w:val="8"/>
        <w:rPr>
          <w:rFonts w:hint="default" w:ascii="Times New Roman" w:hAnsi="Times New Roman" w:eastAsia="黑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ssessment of multicollinearity across 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"/>
        </w:rPr>
        <w:t>covariates.</w:t>
      </w:r>
    </w:p>
    <w:tbl>
      <w:tblPr>
        <w:tblStyle w:val="19"/>
        <w:tblW w:w="925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9"/>
        <w:gridCol w:w="960"/>
        <w:gridCol w:w="709"/>
        <w:gridCol w:w="1915"/>
        <w:gridCol w:w="3017"/>
      </w:tblGrid>
      <w:tr w14:paraId="267CF039">
        <w:trPr>
          <w:trHeight w:val="350" w:hRule="atLeast"/>
        </w:trPr>
        <w:tc>
          <w:tcPr>
            <w:tcW w:w="264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4FE65F6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m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2C00ECA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VIF</w:t>
            </w:r>
          </w:p>
        </w:tc>
        <w:tc>
          <w:tcPr>
            <w:tcW w:w="70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7A6F3B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F</w:t>
            </w:r>
          </w:p>
        </w:tc>
        <w:tc>
          <w:tcPr>
            <w:tcW w:w="191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5FAAD9F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VIF^(1/(2*Df))</w:t>
            </w:r>
          </w:p>
        </w:tc>
        <w:tc>
          <w:tcPr>
            <w:tcW w:w="301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59974D7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inearity (0=No, 1=Yes)</w:t>
            </w:r>
          </w:p>
        </w:tc>
      </w:tr>
      <w:tr w14:paraId="56BB2FBE">
        <w:trPr>
          <w:trHeight w:val="336" w:hRule="atLeast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4C6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626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DB0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9E53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42 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E4E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494584EA">
        <w:trPr>
          <w:trHeight w:val="336" w:hRule="atLeast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40A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.CV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C78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9403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0AB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46 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94B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7FA946E3">
        <w:trPr>
          <w:trHeight w:val="336" w:hRule="atLeast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D6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trient intake, Kcal/d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811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0E8C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723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35 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571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4936E754">
        <w:trPr>
          <w:trHeight w:val="336" w:hRule="atLeast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225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F4B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477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A8D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92 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42E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66EB4921">
        <w:trPr>
          <w:trHeight w:val="336" w:hRule="atLeast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ED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vere dement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06C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ED42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7C0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38 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11E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5328762C">
        <w:trPr>
          <w:trHeight w:val="336" w:hRule="atLeast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84A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1AB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96B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FB0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17 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7E3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4AB8C93C">
        <w:trPr>
          <w:trHeight w:val="336" w:hRule="atLeast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CD0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E96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0E6A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52E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59 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FAB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44362C57">
        <w:trPr>
          <w:trHeight w:val="336" w:hRule="atLeast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624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FD1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E7A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22C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56 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BCD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5AF7F1FC">
        <w:trPr>
          <w:trHeight w:val="336" w:hRule="atLeast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3B9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990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E58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8D2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51 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B9A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254224F1">
        <w:trPr>
          <w:trHeight w:val="336" w:hRule="atLeast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559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F1A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299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243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79 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D353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3C9F4BFE">
        <w:trPr>
          <w:trHeight w:val="336" w:hRule="atLeast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C0B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7D2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1A7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212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34 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1FD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6DBDCB3C">
        <w:trPr>
          <w:trHeight w:val="336" w:hRule="atLeast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B4C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FB7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39A0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5A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53 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6A9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78FCA2CE">
        <w:trPr>
          <w:trHeight w:val="336" w:hRule="atLeast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82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B25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671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17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50 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60E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03F1FFEB">
        <w:trPr>
          <w:trHeight w:val="336" w:hRule="atLeast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4D1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82C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EC8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164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11 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E49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50423099">
        <w:trPr>
          <w:trHeight w:val="336" w:hRule="atLeast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771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9CE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399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EBC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74 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E3C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74DB6025">
        <w:trPr>
          <w:trHeight w:val="336" w:hRule="atLeast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5D5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oglob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94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870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346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46 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1AE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3E6E3DA9">
        <w:trPr>
          <w:trHeight w:val="336" w:hRule="atLeast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D42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958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AAA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82E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60 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6AA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166EA85E">
        <w:trPr>
          <w:trHeight w:val="351" w:hRule="atLeast"/>
        </w:trPr>
        <w:tc>
          <w:tcPr>
            <w:tcW w:w="264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2BC46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al intake recovery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8E0EC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1DD46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C06F1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30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6EA1C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</w:tbl>
    <w:p w14:paraId="6806FED8">
      <w:pPr>
        <w:pStyle w:val="8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Abbreviation: CVD, cerebrovascular diseases; NMD, neuromuscular diseases; Asp, previous history of aspiration pneumonia; IHD, ischemic heart diseases; CHF, Chronic Heart Failure; CPD, Chronic Pulmonary Disease, CLD, Chronic Liver Diseases; CKD, Chronic Kidney Diseases; ALB, serum albumin; TLC, Total Lymphocyte Count; TC, Total Cholesterol; CRP, C-reactive Protein; NT.CVC, Non-tunneled Central Venous Catheters; PEG, Percutaneous Endoscopic Gastrostomy.</w:t>
      </w:r>
    </w:p>
    <w:p w14:paraId="7A7DA773">
      <w:pPr>
        <w:pStyle w:val="8"/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"/>
        </w:rPr>
        <w:t>Schoenfeld residual–based tests of the proportional hazards assumption for the fully adjusted Cox model (overall follow-up).</w:t>
      </w:r>
    </w:p>
    <w:tbl>
      <w:tblPr>
        <w:tblStyle w:val="19"/>
        <w:tblW w:w="744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7"/>
        <w:gridCol w:w="1080"/>
        <w:gridCol w:w="1080"/>
        <w:gridCol w:w="1080"/>
      </w:tblGrid>
      <w:tr w14:paraId="5D92FB0D">
        <w:trPr>
          <w:trHeight w:val="366" w:hRule="atLeast"/>
        </w:trPr>
        <w:tc>
          <w:tcPr>
            <w:tcW w:w="421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56E76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6AA47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sq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97598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f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79225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value</w:t>
            </w:r>
          </w:p>
        </w:tc>
      </w:tr>
      <w:tr w14:paraId="5FE14189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3AB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99A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932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CF5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5 </w:t>
            </w:r>
          </w:p>
        </w:tc>
      </w:tr>
      <w:tr w14:paraId="6DF189BB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929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.C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C45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C5E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9A8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7 </w:t>
            </w:r>
          </w:p>
        </w:tc>
      </w:tr>
      <w:tr w14:paraId="22D92B6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0B8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72B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7E9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B77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8 </w:t>
            </w:r>
          </w:p>
        </w:tc>
      </w:tr>
      <w:tr w14:paraId="2E4619CF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355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vere 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B76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645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51E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9 </w:t>
            </w:r>
          </w:p>
        </w:tc>
      </w:tr>
      <w:tr w14:paraId="6ECF4FAA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7C2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3C7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9C8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F56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57 </w:t>
            </w:r>
          </w:p>
        </w:tc>
      </w:tr>
      <w:tr w14:paraId="1896B418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A78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822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219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9DF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3 </w:t>
            </w:r>
          </w:p>
        </w:tc>
      </w:tr>
      <w:tr w14:paraId="51C16BF1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1C5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258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685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DE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2 </w:t>
            </w:r>
          </w:p>
        </w:tc>
      </w:tr>
      <w:tr w14:paraId="67EF5B0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B12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5F2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3E0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80F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3 </w:t>
            </w:r>
          </w:p>
        </w:tc>
      </w:tr>
      <w:tr w14:paraId="6EEF5970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437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F92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45F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344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0 </w:t>
            </w:r>
          </w:p>
        </w:tc>
      </w:tr>
      <w:tr w14:paraId="47D8003B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57F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1F9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149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0FF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02 </w:t>
            </w:r>
          </w:p>
        </w:tc>
      </w:tr>
      <w:tr w14:paraId="5D03D70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2E5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71B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5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43A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F7D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8 </w:t>
            </w:r>
          </w:p>
        </w:tc>
      </w:tr>
      <w:tr w14:paraId="176BE3C6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D3A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41F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865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53D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94 </w:t>
            </w:r>
          </w:p>
        </w:tc>
      </w:tr>
      <w:tr w14:paraId="7C6581E5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29F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6D7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29D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234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2 </w:t>
            </w:r>
          </w:p>
        </w:tc>
      </w:tr>
      <w:tr w14:paraId="69934C39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65E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56C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914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06B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74 </w:t>
            </w:r>
          </w:p>
        </w:tc>
      </w:tr>
      <w:tr w14:paraId="254F029A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4C1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CC6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442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A4C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1 </w:t>
            </w:r>
          </w:p>
        </w:tc>
      </w:tr>
      <w:tr w14:paraId="635D0F93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862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8C1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4D6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C16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53 </w:t>
            </w:r>
          </w:p>
        </w:tc>
      </w:tr>
      <w:tr w14:paraId="1F9B5D09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E6A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trient intake, Kcal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02A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C63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BBE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63 </w:t>
            </w:r>
          </w:p>
        </w:tc>
      </w:tr>
      <w:tr w14:paraId="4B2DAD77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C88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al intake reco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F3D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A71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33D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81 </w:t>
            </w:r>
          </w:p>
        </w:tc>
      </w:tr>
      <w:tr w14:paraId="7EF1A09D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753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urenbe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FE7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138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BD6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08 </w:t>
            </w:r>
          </w:p>
        </w:tc>
      </w:tr>
      <w:tr w14:paraId="5DEB73F9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BC9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ORE-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9D3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B5A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837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31 </w:t>
            </w:r>
          </w:p>
        </w:tc>
      </w:tr>
      <w:tr w14:paraId="7D44C4A6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BFE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N-B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3A4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C55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0B6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41 </w:t>
            </w:r>
          </w:p>
        </w:tc>
      </w:tr>
      <w:tr w14:paraId="6D052BB2"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A843C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A78CD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0.03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E7352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C8AAD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4 </w:t>
            </w:r>
          </w:p>
        </w:tc>
      </w:tr>
    </w:tbl>
    <w:p w14:paraId="48D90DB1">
      <w:pPr>
        <w:pStyle w:val="8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7D7FD3B7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4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Baseline characteristics of patients with dysphagia according to pneumonia-related mortality status.</w:t>
      </w:r>
    </w:p>
    <w:tbl>
      <w:tblPr>
        <w:tblStyle w:val="19"/>
        <w:tblW w:w="10137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2"/>
        <w:gridCol w:w="1740"/>
        <w:gridCol w:w="1824"/>
        <w:gridCol w:w="2093"/>
        <w:gridCol w:w="958"/>
      </w:tblGrid>
      <w:tr w14:paraId="0A5F51C3">
        <w:trPr>
          <w:trHeight w:val="90" w:hRule="atLeast"/>
        </w:trPr>
        <w:tc>
          <w:tcPr>
            <w:tcW w:w="3522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2303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Variables</w:t>
            </w:r>
          </w:p>
        </w:tc>
        <w:tc>
          <w:tcPr>
            <w:tcW w:w="17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59EE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otal</w:t>
            </w:r>
          </w:p>
        </w:tc>
        <w:tc>
          <w:tcPr>
            <w:tcW w:w="182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61A5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live</w:t>
            </w:r>
          </w:p>
        </w:tc>
        <w:tc>
          <w:tcPr>
            <w:tcW w:w="209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6A6B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ath</w:t>
            </w:r>
          </w:p>
        </w:tc>
        <w:tc>
          <w:tcPr>
            <w:tcW w:w="958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5B5C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value</w:t>
            </w:r>
          </w:p>
        </w:tc>
      </w:tr>
      <w:tr w14:paraId="0D4DD89F">
        <w:trPr>
          <w:trHeight w:val="90" w:hRule="atLeast"/>
        </w:trPr>
        <w:tc>
          <w:tcPr>
            <w:tcW w:w="3522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3869D74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C496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(n = 24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5103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(n = 20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3BCD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(n = 43)</w:t>
            </w:r>
          </w:p>
        </w:tc>
        <w:tc>
          <w:tcPr>
            <w:tcW w:w="958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D7A02AC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 w14:paraId="6EA49628"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AB8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UN-BAE, 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B2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7.4 ± 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AE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6.6 ± 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A0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0.8 ± 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172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 0.001</w:t>
            </w:r>
          </w:p>
        </w:tc>
      </w:tr>
      <w:tr w14:paraId="6DA02098"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1C4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CORE-BF, 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3C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17.7 ± 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3B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17.0 ± 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AD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21.0 ± 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9FF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7</w:t>
            </w:r>
          </w:p>
        </w:tc>
      </w:tr>
      <w:tr w14:paraId="04A6CF8A"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0F2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urenberg, 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F8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0.2 ± 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AD2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9.5 ± 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15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3.2 ± 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2D5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2</w:t>
            </w:r>
          </w:p>
        </w:tc>
      </w:tr>
      <w:tr w14:paraId="353BEDF6"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384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mograph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6764D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C3DED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C67D0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C12BC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DFE69E8"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863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Age (years), 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6B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3.0 ± 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48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3.1 ± 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DD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2.4 ± 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9D7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644</w:t>
            </w:r>
          </w:p>
        </w:tc>
      </w:tr>
      <w:tr w14:paraId="4BFEDDE6"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8F8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Gender</w:t>
            </w:r>
            <w:r>
              <w:rPr>
                <w:rStyle w:val="56"/>
                <w:lang w:val="en-US" w:eastAsia="zh-CN" w:bidi="ar"/>
                <w14:ligatures w14:val="standardContextual"/>
              </w:rPr>
              <w:t>（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ale</w:t>
            </w:r>
            <w:r>
              <w:rPr>
                <w:rStyle w:val="56"/>
                <w:lang w:val="en-US" w:eastAsia="zh-CN" w:bidi="ar"/>
                <w14:ligatures w14:val="standardContextual"/>
              </w:rPr>
              <w:t>）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47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51 (6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6F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38 (6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FB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3 (3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E23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 0.001</w:t>
            </w:r>
          </w:p>
        </w:tc>
      </w:tr>
      <w:tr w14:paraId="2E2C58DA"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5E6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utritional parame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2C70D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462A5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A3839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9C116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8FE68CA"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1AC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BMI, 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AF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9.2 ± 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4B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9.3 ± 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DF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9.1 ± 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7E7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753</w:t>
            </w:r>
          </w:p>
        </w:tc>
      </w:tr>
      <w:tr w14:paraId="3843DE26"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77E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TP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37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7 (2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EE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9 (2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1A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 (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948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67</w:t>
            </w:r>
          </w:p>
        </w:tc>
      </w:tr>
      <w:tr w14:paraId="38203175"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F24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PEG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68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80 (7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DC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45 (7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A5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5 (8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3EC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67</w:t>
            </w:r>
          </w:p>
        </w:tc>
      </w:tr>
      <w:tr w14:paraId="3CD8E9BA"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586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NT.CVC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2F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2 ( 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F0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9 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79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417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775</w:t>
            </w:r>
          </w:p>
        </w:tc>
      </w:tr>
      <w:tr w14:paraId="231D348C"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7C7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Nutrient intake, Kcal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EF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17.7 ± 18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47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63.9 ± 14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FE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78.0 ± 20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06E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 0.001</w:t>
            </w:r>
          </w:p>
        </w:tc>
      </w:tr>
      <w:tr w14:paraId="5CC95A50"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A1B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5BA00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2FC14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3B5C3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1F92B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75DAEF2"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324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CVD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C9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32 (5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C8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19 (5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E1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3 (3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3B3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 0.001</w:t>
            </w:r>
          </w:p>
        </w:tc>
      </w:tr>
      <w:tr w14:paraId="18523F1F"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B75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Severe dementi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59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9 (4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89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5 (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37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4 (5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7D3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21</w:t>
            </w:r>
          </w:p>
        </w:tc>
      </w:tr>
      <w:tr w14:paraId="1AE71C7C"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399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NMD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9B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4 ( 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D7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EA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 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3A2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75</w:t>
            </w:r>
          </w:p>
        </w:tc>
      </w:tr>
      <w:tr w14:paraId="5169D3A8"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2D6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Asp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87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2 (3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F0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1 (2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C5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1 (7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B03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 0.001</w:t>
            </w:r>
          </w:p>
        </w:tc>
      </w:tr>
      <w:tr w14:paraId="76DA7561"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894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IHD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FC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4 (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97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4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F6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 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587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305 </w:t>
            </w:r>
          </w:p>
        </w:tc>
      </w:tr>
      <w:tr w14:paraId="4DE332FC"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989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CHF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34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2 (4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E09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3 (4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DB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9 (4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179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672</w:t>
            </w:r>
          </w:p>
        </w:tc>
      </w:tr>
      <w:tr w14:paraId="177D75AB"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9B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CPD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2B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8 ( 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23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4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51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 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5BF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528</w:t>
            </w:r>
          </w:p>
        </w:tc>
      </w:tr>
      <w:tr w14:paraId="57C70992"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C52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CLD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95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5 ( 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F3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1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96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 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EFC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05</w:t>
            </w:r>
          </w:p>
        </w:tc>
      </w:tr>
      <w:tr w14:paraId="368922A2"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DC7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CKD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02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2 (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7C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2 (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3D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 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080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697</w:t>
            </w:r>
          </w:p>
        </w:tc>
      </w:tr>
      <w:tr w14:paraId="2BF7353A"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DFC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ab bioma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ACBEA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BF286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C28E7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6B806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3BA653E"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34A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ALB (g/dl), 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6A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.1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9F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.2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A9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9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E86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30 </w:t>
            </w:r>
          </w:p>
        </w:tc>
      </w:tr>
      <w:tr w14:paraId="4293D7AB"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B2F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TLC (10^9/L), 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04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3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0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4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FE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1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7D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5</w:t>
            </w:r>
          </w:p>
        </w:tc>
      </w:tr>
      <w:tr w14:paraId="33AE1436"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DA4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TC (mg/dl), 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02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56.1 ± 4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C5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58.3 ± 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D8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45.9 ± 4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E35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71</w:t>
            </w:r>
          </w:p>
        </w:tc>
      </w:tr>
      <w:tr w14:paraId="301EA984"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82A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Hemoglobin (g/dl), 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9C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1.0 ± 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78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1.1 ± 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14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.5 ±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15B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16</w:t>
            </w:r>
          </w:p>
        </w:tc>
      </w:tr>
      <w:tr w14:paraId="745BB783"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A1F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CRP (mg/l)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BB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(0.3, 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2C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9 (0.3, 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38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5 (0.4, 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89A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93</w:t>
            </w:r>
          </w:p>
        </w:tc>
      </w:tr>
      <w:tr w14:paraId="74447AA1"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1B1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utco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61C01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84B63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E84FA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0223C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A12591A"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6F3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Oral intake recover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8D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4 ( 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D0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4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90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3CB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38</w:t>
            </w:r>
          </w:p>
        </w:tc>
      </w:tr>
      <w:tr w14:paraId="1F2FDCAC"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59B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Discharge to hom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92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8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D4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3 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16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 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BA4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452</w:t>
            </w:r>
          </w:p>
        </w:tc>
      </w:tr>
      <w:tr w14:paraId="6A644346"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21BE3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Severe sepsis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1569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9 (11.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CA19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8 (13.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10B7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 (2.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535E2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36</w:t>
            </w:r>
          </w:p>
        </w:tc>
      </w:tr>
    </w:tbl>
    <w:p w14:paraId="3161B807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4C9857B5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5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ssociation between nutritional indicators related to BMI index and sepsis-cause mortality across multivariable models.</w:t>
      </w:r>
    </w:p>
    <w:tbl>
      <w:tblPr>
        <w:tblStyle w:val="19"/>
        <w:tblW w:w="1150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718"/>
        <w:gridCol w:w="1144"/>
        <w:gridCol w:w="1856"/>
        <w:gridCol w:w="995"/>
        <w:gridCol w:w="222"/>
        <w:gridCol w:w="1715"/>
        <w:gridCol w:w="919"/>
        <w:gridCol w:w="222"/>
        <w:gridCol w:w="1802"/>
        <w:gridCol w:w="907"/>
      </w:tblGrid>
      <w:tr w14:paraId="718107FE">
        <w:trPr>
          <w:trHeight w:val="366" w:hRule="atLeast"/>
        </w:trPr>
        <w:tc>
          <w:tcPr>
            <w:tcW w:w="117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EE8079C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8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31EF3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otal</w:t>
            </w:r>
          </w:p>
        </w:tc>
        <w:tc>
          <w:tcPr>
            <w:tcW w:w="1144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1FF73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vent</w:t>
            </w:r>
          </w:p>
        </w:tc>
        <w:tc>
          <w:tcPr>
            <w:tcW w:w="2851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0657A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Model 1</w:t>
            </w:r>
          </w:p>
        </w:tc>
        <w:tc>
          <w:tcPr>
            <w:tcW w:w="20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1F0559A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34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364CE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odel 2</w:t>
            </w:r>
          </w:p>
        </w:tc>
        <w:tc>
          <w:tcPr>
            <w:tcW w:w="21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C453B0F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28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232F4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odel 3</w:t>
            </w:r>
          </w:p>
        </w:tc>
      </w:tr>
      <w:tr w14:paraId="2DFF697D"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7F20669E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8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70A4F093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4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5F140059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53781B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4AA295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39B20966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01EB76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782F02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1EA92A5B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75B19A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16533C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value</w:t>
            </w:r>
          </w:p>
        </w:tc>
      </w:tr>
      <w:tr w14:paraId="37487040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E0FAE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UN-B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B6F60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31B63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0 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BF2BF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3 (0.97~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49CB9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BA7A0C2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3E321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2 (0.96~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09EAA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2537E86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604B2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6 (0.98~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8600C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68</w:t>
            </w:r>
          </w:p>
        </w:tc>
      </w:tr>
      <w:tr w14:paraId="1616C36E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880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6F2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7A4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 (1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436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2371E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7D2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4D40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E64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</w:tr>
      <w:tr w14:paraId="3C86CCEF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15D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051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B33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302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6 (0.10~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C11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20CF6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7D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4 (0.09~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4A4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2514E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D9B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5 (0.05~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3E9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84 </w:t>
            </w:r>
          </w:p>
        </w:tc>
      </w:tr>
      <w:tr w14:paraId="430A3D43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276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C2C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09B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 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E68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27 (0.48~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143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CE1C2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F91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20 (0.45~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597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46C09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94B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97 (0.48~8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2A0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47</w:t>
            </w:r>
          </w:p>
        </w:tc>
      </w:tr>
      <w:tr w14:paraId="0EED29B7"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E1ADA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re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AC7D2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83B6C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0 (8.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0387B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10 (0.63~1.9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826AD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83A8AF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879BE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6 (0.60~1.8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CFD9B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84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F308031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B3882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21 (0.57~2.5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F2615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622</w:t>
            </w:r>
          </w:p>
        </w:tc>
      </w:tr>
      <w:tr w14:paraId="17AF7564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E2CAF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CORE-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9093C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858F0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0 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974CC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1 (0.96~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9F879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A830187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9A397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 (0.96~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63B59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FB0369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B861F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3 (0.97~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4AE37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81</w:t>
            </w:r>
          </w:p>
        </w:tc>
      </w:tr>
      <w:tr w14:paraId="23FE19C3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00D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8C0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DAB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 (1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579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8AC65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063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3E8BA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F4F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</w:tr>
      <w:tr w14:paraId="0777CD5A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F44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0BC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150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2F8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5 (0.05~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2EF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FAAEC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123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6 (0.06~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731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8AAB2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504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5 (0.04~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D7B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25</w:t>
            </w:r>
          </w:p>
        </w:tc>
      </w:tr>
      <w:tr w14:paraId="637EFBD7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325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CFF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E09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161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32 (0.52~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E2C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5395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665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37 (0.53~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DB9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61E88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1BB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.16 (0.83~1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B68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91</w:t>
            </w:r>
          </w:p>
        </w:tc>
      </w:tr>
      <w:tr w14:paraId="54EDD620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E2D5F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re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4DFB5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F300B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0 (8.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BB5F6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15 (0.67~1.9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AF28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467BAC1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3C034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16 (0.67~2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9A9F9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59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FF201D0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C8F17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54 (0.76~3.1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FD06E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32</w:t>
            </w:r>
          </w:p>
        </w:tc>
      </w:tr>
      <w:tr w14:paraId="7CC4B4FE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E9C8C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urenbe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1EABF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9D087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0 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FE871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3 (0.97~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5D112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15A9345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34BE1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3 (0.96~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892E1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DDD51EE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1E56B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5 (0.97~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2F6E7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24</w:t>
            </w:r>
          </w:p>
        </w:tc>
      </w:tr>
      <w:tr w14:paraId="18EBE33D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295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535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D9D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 (9.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D8B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D35D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9E6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E292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183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</w:tr>
      <w:tr w14:paraId="262F0F8A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DEA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59C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183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B34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43 (0.11~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1EA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DFB48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89E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8 (0.10~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AE5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FF1A7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C99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5 (0.06~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FBE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75 </w:t>
            </w:r>
          </w:p>
        </w:tc>
      </w:tr>
      <w:tr w14:paraId="6A136057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527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2E3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863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3F8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69 (0.64~4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407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55778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D4E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54 (0.57~4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64E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D6507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5DD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80 (0.66~1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96F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161 </w:t>
            </w:r>
          </w:p>
        </w:tc>
      </w:tr>
      <w:tr w14:paraId="6986B3E0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393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D1E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831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0 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CD2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32 (0.76~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939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B39C0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A3A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25 (0.71~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F96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F2B33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7D6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43 (0.66~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A24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66</w:t>
            </w:r>
          </w:p>
        </w:tc>
      </w:tr>
      <w:tr w14:paraId="6A6E8B98">
        <w:trPr>
          <w:trHeight w:val="290" w:hRule="atLeast"/>
        </w:trPr>
        <w:tc>
          <w:tcPr>
            <w:tcW w:w="11503" w:type="dxa"/>
            <w:gridSpan w:val="11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C71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Model 1: no covariates were adjuste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Model 2: CVD, Severe dementia, NMD, IHD were adjuste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Model 3: CVD, Severe dementia, NMD, IHD, Asp, CHF, CLD, CPD, CKD, NT.CVC, PEG, oral intake recovery, CRP, ALB, TLC, TC, Nutrient intake, Hemoglobin.</w:t>
            </w:r>
          </w:p>
        </w:tc>
      </w:tr>
      <w:tr w14:paraId="3FF456ED">
        <w:trPr>
          <w:trHeight w:val="336" w:hRule="atLeast"/>
        </w:trPr>
        <w:tc>
          <w:tcPr>
            <w:tcW w:w="11503" w:type="dxa"/>
            <w:gridSpan w:val="11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F093F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9DB3F1C">
        <w:trPr>
          <w:trHeight w:val="336" w:hRule="atLeast"/>
        </w:trPr>
        <w:tc>
          <w:tcPr>
            <w:tcW w:w="11503" w:type="dxa"/>
            <w:gridSpan w:val="11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B8991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D90872D">
        <w:trPr>
          <w:trHeight w:val="336" w:hRule="atLeast"/>
        </w:trPr>
        <w:tc>
          <w:tcPr>
            <w:tcW w:w="11503" w:type="dxa"/>
            <w:gridSpan w:val="11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2D499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2331AD73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br w:type="page"/>
      </w:r>
    </w:p>
    <w:p w14:paraId="465C941E"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6 </w:t>
      </w:r>
      <w:r>
        <w:rPr>
          <w:rFonts w:ascii="Times New Roman" w:hAnsi="Times New Roman" w:cs="Times New Roman"/>
          <w:sz w:val="24"/>
          <w:szCs w:val="24"/>
        </w:rPr>
        <w:t xml:space="preserve">The confidence Intervals and Area Under the Curve (AUC) Values for </w:t>
      </w:r>
      <w:r>
        <w:rPr>
          <w:rFonts w:hint="eastAsia" w:ascii="Times New Roman" w:hAnsi="Times New Roman" w:cs="Times New Roman"/>
          <w:sz w:val="24"/>
          <w:szCs w:val="24"/>
        </w:rPr>
        <w:t>all-cause mortalit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19"/>
        <w:tblW w:w="13413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933"/>
        <w:gridCol w:w="1280"/>
        <w:gridCol w:w="1307"/>
        <w:gridCol w:w="431"/>
        <w:gridCol w:w="806"/>
        <w:gridCol w:w="1363"/>
        <w:gridCol w:w="1387"/>
        <w:gridCol w:w="453"/>
        <w:gridCol w:w="1093"/>
        <w:gridCol w:w="1560"/>
        <w:gridCol w:w="1254"/>
      </w:tblGrid>
      <w:tr w14:paraId="298F99AE">
        <w:trPr>
          <w:trHeight w:val="320" w:hRule="atLeast"/>
        </w:trPr>
        <w:tc>
          <w:tcPr>
            <w:tcW w:w="154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148A4">
            <w:pPr>
              <w:jc w:val="left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　</w:t>
            </w:r>
          </w:p>
        </w:tc>
        <w:tc>
          <w:tcPr>
            <w:tcW w:w="3520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D1B147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UC at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year</w:t>
            </w:r>
          </w:p>
        </w:tc>
        <w:tc>
          <w:tcPr>
            <w:tcW w:w="43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E3022">
            <w:pPr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4"/>
                <w:szCs w:val="24"/>
                <w14:ligatures w14:val="none"/>
              </w:rPr>
              <w:t>　</w:t>
            </w:r>
          </w:p>
        </w:tc>
        <w:tc>
          <w:tcPr>
            <w:tcW w:w="3556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CE884D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UC at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years</w:t>
            </w:r>
          </w:p>
        </w:tc>
        <w:tc>
          <w:tcPr>
            <w:tcW w:w="45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3CB37">
            <w:pPr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4"/>
                <w:szCs w:val="24"/>
                <w14:ligatures w14:val="none"/>
              </w:rPr>
              <w:t>　</w:t>
            </w:r>
          </w:p>
        </w:tc>
        <w:tc>
          <w:tcPr>
            <w:tcW w:w="3907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2DA93B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UC at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years</w:t>
            </w:r>
          </w:p>
        </w:tc>
      </w:tr>
      <w:tr w14:paraId="546DFA32">
        <w:trPr>
          <w:trHeight w:val="620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A1AD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C1FF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AU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4EA2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CI_Lower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25577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CI_Upper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318E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152F4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AU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BE118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CI_Lower</w:t>
            </w:r>
          </w:p>
        </w:tc>
        <w:tc>
          <w:tcPr>
            <w:tcW w:w="138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D4FC8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I_Upper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68F46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420B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AU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D34C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CI_Lower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60AE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CI_Upper</w:t>
            </w:r>
          </w:p>
        </w:tc>
      </w:tr>
      <w:tr w14:paraId="2586F5CF">
        <w:trPr>
          <w:trHeight w:val="307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6D8FF"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CUN-BA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F6B6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6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F7C6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5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95FD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7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3C3FF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3509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68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6D6E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9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CE690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77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103A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0A6D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7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5CB6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9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27AD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85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14:paraId="641BF49C">
        <w:trPr>
          <w:trHeight w:val="307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046A8"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ECORE-B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5567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9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3FF6F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56D4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67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B9BB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11478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4E928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031A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73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CA92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D74B8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67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7692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9028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8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14:paraId="4C7A9426">
        <w:trPr>
          <w:trHeight w:val="314" w:hRule="atLeast"/>
        </w:trPr>
        <w:tc>
          <w:tcPr>
            <w:tcW w:w="15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AB41CA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Deurenberg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4408BE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639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89BBAF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6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0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833114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7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4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20B6E07">
            <w:pPr>
              <w:jc w:val="left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　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5B9FC4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9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2B2FA98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0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13A547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78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4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C49F2CF">
            <w:pPr>
              <w:jc w:val="left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　</w:t>
            </w:r>
          </w:p>
        </w:tc>
        <w:tc>
          <w:tcPr>
            <w:tcW w:w="10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8B5FF5F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7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6FBC6E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9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13E4F5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8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</w:tbl>
    <w:p w14:paraId="620737CD">
      <w:pPr>
        <w:rPr>
          <w:rFonts w:hint="default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ROC: receiver operating characteristic, AUC: area under the curve, </w:t>
      </w:r>
      <w:r>
        <w:rPr>
          <w:rFonts w:hint="eastAsia" w:ascii="Times New Roman" w:hAnsi="Times New Roman" w:cs="Times New Roman"/>
          <w:sz w:val="24"/>
          <w:szCs w:val="24"/>
        </w:rPr>
        <w:t>CUN-BAE, Clínica Universidad de Navarra-Body Adiposity Estimator; ECORE-BF, Córdoba Equation for Estimation of Body Fat</w:t>
      </w:r>
      <w:r>
        <w:rPr>
          <w:rFonts w:ascii="Times New Roman" w:hAnsi="Times New Roman" w:cs="Times New Roman"/>
          <w:sz w:val="24"/>
          <w:szCs w:val="24"/>
        </w:rPr>
        <w:t xml:space="preserve">. CI: condidence interval. 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  <w14:ligatures w14:val="none"/>
        </w:rPr>
        <w:t xml:space="preserve">CI_Lower: </w:t>
      </w:r>
      <w:r>
        <w:rPr>
          <w:rFonts w:ascii="Times New Roman" w:hAnsi="Times New Roman" w:cs="Times New Roman"/>
          <w:sz w:val="24"/>
          <w:szCs w:val="24"/>
        </w:rPr>
        <w:t xml:space="preserve">confidence interval lower limit. 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  <w14:ligatures w14:val="none"/>
        </w:rPr>
        <w:t xml:space="preserve">CI_Upper: </w:t>
      </w:r>
      <w:r>
        <w:rPr>
          <w:rFonts w:ascii="Times New Roman" w:hAnsi="Times New Roman" w:cs="Times New Roman"/>
          <w:sz w:val="24"/>
          <w:szCs w:val="24"/>
        </w:rPr>
        <w:t>confidence interval upper limit. CVD: cardiovascular disease</w:t>
      </w:r>
    </w:p>
    <w:p w14:paraId="7198D389"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7 </w:t>
      </w:r>
      <w:r>
        <w:rPr>
          <w:rFonts w:ascii="Times New Roman" w:hAnsi="Times New Roman" w:cs="Times New Roman"/>
          <w:sz w:val="24"/>
          <w:szCs w:val="24"/>
        </w:rPr>
        <w:t>The confidence Intervals and Area Under the Curve (AUC) Values for</w:t>
      </w:r>
      <w:r>
        <w:rPr>
          <w:rFonts w:hint="eastAsia" w:ascii="Times New Roman" w:hAnsi="Times New Roman" w:cs="Times New Roman"/>
          <w:sz w:val="24"/>
          <w:szCs w:val="24"/>
        </w:rPr>
        <w:t xml:space="preserve"> pneumonia-cause mortalit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19"/>
        <w:tblW w:w="13413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933"/>
        <w:gridCol w:w="1280"/>
        <w:gridCol w:w="1307"/>
        <w:gridCol w:w="431"/>
        <w:gridCol w:w="806"/>
        <w:gridCol w:w="1363"/>
        <w:gridCol w:w="1387"/>
        <w:gridCol w:w="453"/>
        <w:gridCol w:w="1093"/>
        <w:gridCol w:w="1560"/>
        <w:gridCol w:w="1254"/>
      </w:tblGrid>
      <w:tr w14:paraId="58484BCE">
        <w:trPr>
          <w:trHeight w:val="320" w:hRule="atLeast"/>
        </w:trPr>
        <w:tc>
          <w:tcPr>
            <w:tcW w:w="154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2B368">
            <w:pPr>
              <w:jc w:val="left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　</w:t>
            </w:r>
          </w:p>
        </w:tc>
        <w:tc>
          <w:tcPr>
            <w:tcW w:w="3520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E3B25C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UC at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year</w:t>
            </w:r>
          </w:p>
        </w:tc>
        <w:tc>
          <w:tcPr>
            <w:tcW w:w="43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5DFF9">
            <w:pPr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4"/>
                <w:szCs w:val="24"/>
                <w14:ligatures w14:val="none"/>
              </w:rPr>
              <w:t>　</w:t>
            </w:r>
          </w:p>
        </w:tc>
        <w:tc>
          <w:tcPr>
            <w:tcW w:w="3556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348166F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UC at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years</w:t>
            </w:r>
          </w:p>
        </w:tc>
        <w:tc>
          <w:tcPr>
            <w:tcW w:w="45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9AF85">
            <w:pPr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4"/>
                <w:szCs w:val="24"/>
                <w14:ligatures w14:val="none"/>
              </w:rPr>
              <w:t>　</w:t>
            </w:r>
          </w:p>
        </w:tc>
        <w:tc>
          <w:tcPr>
            <w:tcW w:w="3907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8DD017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UC at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years</w:t>
            </w:r>
          </w:p>
        </w:tc>
      </w:tr>
      <w:tr w14:paraId="62452BA6">
        <w:trPr>
          <w:trHeight w:val="620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DFC3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820B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AU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E9D1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CI_Lower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4868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CI_Upper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7964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C8D45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AU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EB68E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CI_Lower</w:t>
            </w:r>
          </w:p>
        </w:tc>
        <w:tc>
          <w:tcPr>
            <w:tcW w:w="138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77C2C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I_Upper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B6A1D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D070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AU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8302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CI_Lower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848F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CI_Upper</w:t>
            </w:r>
          </w:p>
        </w:tc>
      </w:tr>
      <w:tr w14:paraId="151C3E0C">
        <w:trPr>
          <w:trHeight w:val="307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8320A"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CUN-BA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3932C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7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4B12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6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9D7E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8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959B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C9BE8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76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DD22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66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EC3D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868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AB2D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B3E0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8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A187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6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5B28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9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14:paraId="0B9D9139">
        <w:trPr>
          <w:trHeight w:val="307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7E8C8"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ECORE-B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FFB25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6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9312F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6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3065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78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35F7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EF9F7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72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B0B2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6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2E48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83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F27D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1D69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0.7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5D1E7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0.6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76A7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0.9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14:paraId="6481FBA5">
        <w:trPr>
          <w:trHeight w:val="314" w:hRule="atLeast"/>
        </w:trPr>
        <w:tc>
          <w:tcPr>
            <w:tcW w:w="15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FDE9D0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Deurenberg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38C58B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713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EFC267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6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0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4B4607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8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4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91549A5">
            <w:pPr>
              <w:jc w:val="left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　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53215C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76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0D9C28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66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B27878F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8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4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DD39923">
            <w:pPr>
              <w:jc w:val="left"/>
              <w:rPr>
                <w:rFonts w:ascii="等线" w:hAnsi="等线" w:eastAsia="等线" w:cs="宋体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  <w14:ligatures w14:val="none"/>
              </w:rPr>
              <w:t>　</w:t>
            </w:r>
          </w:p>
        </w:tc>
        <w:tc>
          <w:tcPr>
            <w:tcW w:w="10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7AFD44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0.79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CFF8C6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0.66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F82923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0.93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</w:tbl>
    <w:p w14:paraId="20A7C1B5">
      <w:pPr>
        <w:rPr>
          <w:rFonts w:hint="default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ROC: receiver operating characteristic, AUC: area under the curve, </w:t>
      </w:r>
      <w:r>
        <w:rPr>
          <w:rFonts w:hint="eastAsia" w:ascii="Times New Roman" w:hAnsi="Times New Roman" w:cs="Times New Roman"/>
          <w:sz w:val="24"/>
          <w:szCs w:val="24"/>
        </w:rPr>
        <w:t>CUN-BAE, Clínica Universidad de Navarra-Body Adiposity Estimator; ECORE-BF, Córdoba Equation for Estimation of Body Fat</w:t>
      </w:r>
      <w:r>
        <w:rPr>
          <w:rFonts w:ascii="Times New Roman" w:hAnsi="Times New Roman" w:cs="Times New Roman"/>
          <w:sz w:val="24"/>
          <w:szCs w:val="24"/>
        </w:rPr>
        <w:t xml:space="preserve">. CI: condidence interval. 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  <w14:ligatures w14:val="none"/>
        </w:rPr>
        <w:t xml:space="preserve">CI_Lower: </w:t>
      </w:r>
      <w:r>
        <w:rPr>
          <w:rFonts w:ascii="Times New Roman" w:hAnsi="Times New Roman" w:cs="Times New Roman"/>
          <w:sz w:val="24"/>
          <w:szCs w:val="24"/>
        </w:rPr>
        <w:t xml:space="preserve">confidence interval lower limit. 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  <w14:ligatures w14:val="none"/>
        </w:rPr>
        <w:t xml:space="preserve">CI_Upper: </w:t>
      </w:r>
      <w:r>
        <w:rPr>
          <w:rFonts w:ascii="Times New Roman" w:hAnsi="Times New Roman" w:cs="Times New Roman"/>
          <w:sz w:val="24"/>
          <w:szCs w:val="24"/>
        </w:rPr>
        <w:t>confidence interval upper limit. CVD: cardiovascular disease</w:t>
      </w:r>
    </w:p>
    <w:p w14:paraId="2F161B58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-Index values of </w:t>
      </w:r>
      <w:r>
        <w:rPr>
          <w:rFonts w:hint="eastAsia" w:ascii="Times New Roman" w:hAnsi="Times New Roman" w:cs="Times New Roman"/>
          <w:sz w:val="24"/>
          <w:szCs w:val="24"/>
          <w:shd w:val="clear" w:color="auto" w:fill="FFFFFF"/>
        </w:rPr>
        <w:t>nutritional indicators related to BMI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 </w:t>
      </w:r>
      <w:r>
        <w:rPr>
          <w:rFonts w:hint="eastAsia" w:ascii="Times New Roman" w:hAnsi="Times New Roman" w:cs="Times New Roman"/>
          <w:sz w:val="24"/>
          <w:szCs w:val="24"/>
          <w:shd w:val="clear" w:color="auto" w:fill="FFFFFF"/>
        </w:rPr>
        <w:t>all-cause mortality.</w:t>
      </w:r>
    </w:p>
    <w:tbl>
      <w:tblPr>
        <w:tblStyle w:val="19"/>
        <w:tblW w:w="744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1992"/>
        <w:gridCol w:w="1992"/>
        <w:gridCol w:w="1992"/>
      </w:tblGrid>
      <w:tr w14:paraId="3CAF295E">
        <w:trPr>
          <w:trHeight w:val="366" w:hRule="atLeast"/>
        </w:trPr>
        <w:tc>
          <w:tcPr>
            <w:tcW w:w="147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A2E4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Time (Years)</w:t>
            </w:r>
          </w:p>
        </w:tc>
        <w:tc>
          <w:tcPr>
            <w:tcW w:w="199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4C04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CUN-BAE</w:t>
            </w:r>
          </w:p>
        </w:tc>
        <w:tc>
          <w:tcPr>
            <w:tcW w:w="199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AFFD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ECORE-BF</w:t>
            </w:r>
          </w:p>
        </w:tc>
        <w:tc>
          <w:tcPr>
            <w:tcW w:w="199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4C65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Deurenberg</w:t>
            </w:r>
          </w:p>
        </w:tc>
      </w:tr>
      <w:tr w14:paraId="224041AE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DD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16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6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BD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5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54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605 </w:t>
            </w:r>
          </w:p>
        </w:tc>
      </w:tr>
      <w:tr w14:paraId="680A2703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8F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E2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6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9F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5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33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611 </w:t>
            </w:r>
          </w:p>
        </w:tc>
      </w:tr>
      <w:tr w14:paraId="0330AE97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43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D5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6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18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5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47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609 </w:t>
            </w:r>
          </w:p>
        </w:tc>
      </w:tr>
      <w:tr w14:paraId="3C4A06D0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CF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A7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BC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5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AA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605 </w:t>
            </w:r>
          </w:p>
        </w:tc>
      </w:tr>
      <w:tr w14:paraId="6E9E8FB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9D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CC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6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64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5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9B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607 </w:t>
            </w:r>
          </w:p>
        </w:tc>
      </w:tr>
      <w:tr w14:paraId="089B81CF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6E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C2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6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20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5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FD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605 </w:t>
            </w:r>
          </w:p>
        </w:tc>
      </w:tr>
      <w:tr w14:paraId="07D3301C"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D133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1CBF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32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DE3B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30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FAB3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322 </w:t>
            </w:r>
          </w:p>
        </w:tc>
      </w:tr>
    </w:tbl>
    <w:p w14:paraId="2BDEBAFA">
      <w:pPr>
        <w:rPr>
          <w:rFonts w:hint="default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i/>
          <w:iCs/>
          <w:sz w:val="21"/>
          <w:szCs w:val="21"/>
        </w:rPr>
        <w:t xml:space="preserve">Abbrevaitions: </w:t>
      </w:r>
      <w:r>
        <w:rPr>
          <w:rFonts w:ascii="Times New Roman" w:hAnsi="Times New Roman" w:cs="Times New Roman"/>
          <w:sz w:val="21"/>
          <w:szCs w:val="21"/>
        </w:rPr>
        <w:t>C-index: concordance index</w:t>
      </w:r>
      <w:r>
        <w:rPr>
          <w:rFonts w:hint="default" w:ascii="Times New Roman" w:hAnsi="Times New Roman" w:cs="Times New Roman"/>
          <w:sz w:val="21"/>
          <w:szCs w:val="21"/>
          <w:lang w:val="en-US"/>
        </w:rPr>
        <w:t xml:space="preserve">; </w:t>
      </w:r>
      <w:r>
        <w:rPr>
          <w:rFonts w:hint="eastAsia" w:ascii="Times New Roman" w:hAnsi="Times New Roman" w:cs="Times New Roman"/>
          <w:sz w:val="21"/>
          <w:szCs w:val="21"/>
        </w:rPr>
        <w:t>CUN-BAE, Clínica Universidad de Navarra-Body Adiposity Estimator; ECORE-BF, Córdoba Equation for Estimation of Body Fat.</w:t>
      </w:r>
    </w:p>
    <w:p w14:paraId="11BDAA71">
      <w:pPr>
        <w:rPr>
          <w:rFonts w:hint="eastAsia" w:ascii="Times New Roman" w:hAnsi="Times New Roman" w:cs="Times New Roman"/>
          <w:sz w:val="24"/>
          <w:szCs w:val="24"/>
          <w:shd w:val="clear" w:color="auto" w:fill="FFFFFF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-Index values of </w:t>
      </w:r>
      <w:r>
        <w:rPr>
          <w:rFonts w:hint="eastAsia" w:ascii="Times New Roman" w:hAnsi="Times New Roman" w:cs="Times New Roman"/>
          <w:sz w:val="24"/>
          <w:szCs w:val="24"/>
          <w:shd w:val="clear" w:color="auto" w:fill="FFFFFF"/>
        </w:rPr>
        <w:t>nutritional indicators related to BMI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 </w:t>
      </w:r>
      <w:r>
        <w:rPr>
          <w:rFonts w:hint="eastAsia" w:ascii="Times New Roman" w:hAnsi="Times New Roman" w:cs="Times New Roman"/>
          <w:sz w:val="24"/>
          <w:szCs w:val="24"/>
          <w:shd w:val="clear" w:color="auto" w:fill="FFFFFF"/>
        </w:rPr>
        <w:t>pneumonia-cause mortality</w:t>
      </w:r>
      <w:r>
        <w:rPr>
          <w:rFonts w:hint="eastAsia" w:ascii="Times New Roman" w:hAnsi="Times New Roman" w:cs="Times New Roman"/>
          <w:sz w:val="24"/>
          <w:szCs w:val="24"/>
          <w:shd w:val="clear" w:color="auto" w:fill="FFFFFF"/>
          <w:lang w:val="en-US" w:eastAsia="zh-CN"/>
        </w:rPr>
        <w:t>.</w:t>
      </w:r>
    </w:p>
    <w:tbl>
      <w:tblPr>
        <w:tblStyle w:val="19"/>
        <w:tblW w:w="560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1208"/>
        <w:gridCol w:w="1368"/>
        <w:gridCol w:w="1344"/>
      </w:tblGrid>
      <w:tr w14:paraId="18A62A88">
        <w:trPr>
          <w:trHeight w:val="370" w:hRule="atLeast"/>
        </w:trPr>
        <w:tc>
          <w:tcPr>
            <w:tcW w:w="168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88DE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Time 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（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years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）</w:t>
            </w:r>
          </w:p>
        </w:tc>
        <w:tc>
          <w:tcPr>
            <w:tcW w:w="120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579B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UN-BAE</w:t>
            </w:r>
          </w:p>
        </w:tc>
        <w:tc>
          <w:tcPr>
            <w:tcW w:w="136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9B03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CORE-BF</w:t>
            </w:r>
          </w:p>
        </w:tc>
        <w:tc>
          <w:tcPr>
            <w:tcW w:w="134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5B58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urenberg</w:t>
            </w:r>
          </w:p>
        </w:tc>
      </w:tr>
      <w:tr w14:paraId="40220BE3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7B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D9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6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82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5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44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605 </w:t>
            </w:r>
          </w:p>
        </w:tc>
      </w:tr>
      <w:tr w14:paraId="12C1A613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56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A3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6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6B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5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76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611 </w:t>
            </w:r>
          </w:p>
        </w:tc>
      </w:tr>
      <w:tr w14:paraId="18D99FBE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DE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5A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6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A9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5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2E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609 </w:t>
            </w:r>
          </w:p>
        </w:tc>
      </w:tr>
      <w:tr w14:paraId="7DABAB87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3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0C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4F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5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C8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605 </w:t>
            </w:r>
          </w:p>
        </w:tc>
      </w:tr>
      <w:tr w14:paraId="1491E40F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55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A6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6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6A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5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0E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607 </w:t>
            </w:r>
          </w:p>
        </w:tc>
      </w:tr>
      <w:tr w14:paraId="34FE22E5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B1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A4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6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6B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5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FE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605 </w:t>
            </w:r>
          </w:p>
        </w:tc>
      </w:tr>
      <w:tr w14:paraId="71752520"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A58E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6EF0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32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34C3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30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33A9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322 </w:t>
            </w:r>
          </w:p>
        </w:tc>
      </w:tr>
    </w:tbl>
    <w:p w14:paraId="41E9A9EF">
      <w:pPr>
        <w:rPr>
          <w:rFonts w:hint="eastAsia" w:ascii="Times New Roman" w:hAnsi="Times New Roman" w:cs="Times New Roman"/>
          <w:sz w:val="24"/>
          <w:szCs w:val="24"/>
          <w:shd w:val="clear" w:color="auto" w:fill="FFFFFF"/>
          <w:lang w:val="en-US" w:eastAsia="zh-CN"/>
        </w:rPr>
      </w:pPr>
    </w:p>
    <w:p w14:paraId="4810F629">
      <w:pPr>
        <w:rPr>
          <w:rFonts w:hint="default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i/>
          <w:iCs/>
          <w:sz w:val="21"/>
          <w:szCs w:val="21"/>
        </w:rPr>
        <w:t xml:space="preserve">Abbrevaitions: </w:t>
      </w:r>
      <w:r>
        <w:rPr>
          <w:rFonts w:ascii="Times New Roman" w:hAnsi="Times New Roman" w:cs="Times New Roman"/>
          <w:sz w:val="21"/>
          <w:szCs w:val="21"/>
        </w:rPr>
        <w:t>C-index: concordance index</w:t>
      </w:r>
      <w:r>
        <w:rPr>
          <w:rFonts w:hint="default" w:ascii="Times New Roman" w:hAnsi="Times New Roman" w:cs="Times New Roman"/>
          <w:sz w:val="21"/>
          <w:szCs w:val="21"/>
          <w:lang w:val="en-US"/>
        </w:rPr>
        <w:t xml:space="preserve">; </w:t>
      </w:r>
      <w:r>
        <w:rPr>
          <w:rFonts w:hint="eastAsia" w:ascii="Times New Roman" w:hAnsi="Times New Roman" w:cs="Times New Roman"/>
          <w:sz w:val="21"/>
          <w:szCs w:val="21"/>
        </w:rPr>
        <w:t>CUN-BAE, Clínica Universidad de Navarra-Body Adiposity Estimator; ECORE-BF, Córdoba Equation for Estimation of Body Fat.</w:t>
      </w:r>
    </w:p>
    <w:p w14:paraId="03CA0B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0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cremental Value of </w:t>
      </w:r>
      <w:r>
        <w:rPr>
          <w:rFonts w:hint="eastAsia" w:ascii="Times New Roman" w:hAnsi="Times New Roman" w:cs="Times New Roman"/>
          <w:sz w:val="24"/>
          <w:szCs w:val="24"/>
        </w:rPr>
        <w:t>nutritional indicators related to BMI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hint="eastAsia" w:ascii="Times New Roman" w:hAnsi="Times New Roman" w:cs="Times New Roman"/>
          <w:sz w:val="24"/>
          <w:szCs w:val="24"/>
        </w:rPr>
        <w:t>all-cause mortality</w:t>
      </w:r>
      <w:r>
        <w:rPr>
          <w:rFonts w:ascii="Times New Roman" w:hAnsi="Times New Roman" w:cs="Times New Roman"/>
          <w:sz w:val="24"/>
          <w:szCs w:val="24"/>
        </w:rPr>
        <w:t xml:space="preserve"> Prediction</w:t>
      </w:r>
    </w:p>
    <w:tbl>
      <w:tblPr>
        <w:tblStyle w:val="19"/>
        <w:tblW w:w="4991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5"/>
        <w:gridCol w:w="3216"/>
        <w:gridCol w:w="2594"/>
        <w:gridCol w:w="3326"/>
        <w:gridCol w:w="2107"/>
      </w:tblGrid>
      <w:tr w14:paraId="767880EA">
        <w:trPr>
          <w:trHeight w:val="300" w:hRule="atLeast"/>
        </w:trPr>
        <w:tc>
          <w:tcPr>
            <w:tcW w:w="102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ADE362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Event</w:t>
            </w:r>
          </w:p>
        </w:tc>
        <w:tc>
          <w:tcPr>
            <w:tcW w:w="113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B9D048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NRI (95% CI)</w:t>
            </w:r>
          </w:p>
        </w:tc>
        <w:tc>
          <w:tcPr>
            <w:tcW w:w="91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E732AB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NRI P value</w:t>
            </w:r>
          </w:p>
        </w:tc>
        <w:tc>
          <w:tcPr>
            <w:tcW w:w="117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F41679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IDI (95% CI)</w:t>
            </w:r>
          </w:p>
        </w:tc>
        <w:tc>
          <w:tcPr>
            <w:tcW w:w="74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6EBC6B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IDI P value</w:t>
            </w:r>
          </w:p>
        </w:tc>
      </w:tr>
      <w:tr w14:paraId="6B5E7047">
        <w:trPr>
          <w:trHeight w:val="287" w:hRule="atLeast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7BA1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Basic model 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FA49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6053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37CA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33FA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14:paraId="4AEFB5D4">
        <w:trPr>
          <w:trHeight w:val="287" w:hRule="atLeast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0EA1E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Basic model +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 xml:space="preserve"> CUN-BAE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D7A7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46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8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735BD"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&lt;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5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5580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7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76C47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40</w:t>
            </w:r>
          </w:p>
        </w:tc>
      </w:tr>
      <w:tr w14:paraId="15C0F9A8">
        <w:trPr>
          <w:trHeight w:val="287" w:hRule="atLeast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2DA04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Basic mode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 xml:space="preserve"> ECORE-BF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4521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3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-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.03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7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7A8E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&g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5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D42F9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.01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 (-0.004-0.048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AFA93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0.159</w:t>
            </w:r>
          </w:p>
        </w:tc>
      </w:tr>
      <w:tr w14:paraId="71C8CA58">
        <w:trPr>
          <w:trHeight w:val="294" w:hRule="atLeast"/>
        </w:trPr>
        <w:tc>
          <w:tcPr>
            <w:tcW w:w="102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8728148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Basic model +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 xml:space="preserve"> Deurenberg</w:t>
            </w:r>
          </w:p>
        </w:tc>
        <w:tc>
          <w:tcPr>
            <w:tcW w:w="113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005F3D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47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0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85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D5D70D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&lt;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5</w:t>
            </w:r>
          </w:p>
        </w:tc>
        <w:tc>
          <w:tcPr>
            <w:tcW w:w="117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24C9DF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0.000-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7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2E0BBDF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60</w:t>
            </w:r>
          </w:p>
        </w:tc>
      </w:tr>
    </w:tbl>
    <w:p w14:paraId="6AA446A1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Basic Model: This model includes variables </w:t>
      </w:r>
      <w:r>
        <w:rPr>
          <w:rFonts w:hint="eastAsia" w:ascii="Times New Roman" w:hAnsi="Times New Roman" w:cs="Times New Roman"/>
          <w:sz w:val="21"/>
          <w:szCs w:val="21"/>
        </w:rPr>
        <w:t>CVD, Severe dementia, NMD, IHD, Asp, CHF, CLD, CPD, CKD, NT.CVC, PEG, oral intake recovery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>Abbreviation: CVD, cerebrovascular diseases; NMD, neuromuscular diseases; Asp, previous history of aspiration pneumonia; IHD, ischemic heart diseases; CHF, Chronic Heart Failure; CPD, Chronic Pulmonary Disease, CLD, Chronic Liver Diseases; CKD, Chronic Kidney Diseases; ALB, serum albumin; TLC, Total Lymphocyte Count; TC, Total Cholesterol; CRP, C-reactive Protein; NT.CVC, Non-tunneled Central Venous Catheters; PEG, Percutaneous Endoscopic Gastrostomy; TPN, Total Parenteral Nutrition; BMI, Body Mass Index; CUN-BAE, Clínica Universidad de Navarra-Body Adiposity Estimator; ECORE-BF, Córdoba Equation for Estimation of Body Fat. CI confidence interval; Ref reference.</w:t>
      </w:r>
    </w:p>
    <w:p w14:paraId="521FBE8C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br w:type="page"/>
      </w:r>
    </w:p>
    <w:p w14:paraId="4CC26E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cremental Value of </w:t>
      </w:r>
      <w:r>
        <w:rPr>
          <w:rFonts w:hint="eastAsia" w:ascii="Times New Roman" w:hAnsi="Times New Roman" w:cs="Times New Roman"/>
          <w:sz w:val="24"/>
          <w:szCs w:val="24"/>
        </w:rPr>
        <w:t>nutritional indicators related to BMI</w:t>
      </w:r>
      <w:r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pneumonia-cause mortality</w:t>
      </w:r>
      <w:r>
        <w:rPr>
          <w:rFonts w:ascii="Times New Roman" w:hAnsi="Times New Roman" w:cs="Times New Roman"/>
          <w:sz w:val="24"/>
          <w:szCs w:val="24"/>
        </w:rPr>
        <w:t xml:space="preserve"> Prediction</w:t>
      </w:r>
    </w:p>
    <w:tbl>
      <w:tblPr>
        <w:tblStyle w:val="19"/>
        <w:tblW w:w="4991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5"/>
        <w:gridCol w:w="3216"/>
        <w:gridCol w:w="2594"/>
        <w:gridCol w:w="3326"/>
        <w:gridCol w:w="2107"/>
      </w:tblGrid>
      <w:tr w14:paraId="78873AFD">
        <w:trPr>
          <w:trHeight w:val="300" w:hRule="atLeast"/>
        </w:trPr>
        <w:tc>
          <w:tcPr>
            <w:tcW w:w="102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683F90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Event</w:t>
            </w:r>
          </w:p>
        </w:tc>
        <w:tc>
          <w:tcPr>
            <w:tcW w:w="113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2E0E2F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NRI (95% CI)</w:t>
            </w:r>
          </w:p>
        </w:tc>
        <w:tc>
          <w:tcPr>
            <w:tcW w:w="91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24B10A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NRI P value</w:t>
            </w:r>
          </w:p>
        </w:tc>
        <w:tc>
          <w:tcPr>
            <w:tcW w:w="117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7EE6A4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IDI (95% CI)</w:t>
            </w:r>
          </w:p>
        </w:tc>
        <w:tc>
          <w:tcPr>
            <w:tcW w:w="74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112CDE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IDI P value</w:t>
            </w:r>
          </w:p>
        </w:tc>
      </w:tr>
      <w:tr w14:paraId="17A47546">
        <w:trPr>
          <w:trHeight w:val="287" w:hRule="atLeast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8CDA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Basic model 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9622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86E8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A6DB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A1C5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14:paraId="3A5C1E84">
        <w:trPr>
          <w:trHeight w:val="287" w:hRule="atLeast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53ABF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Basic model +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 xml:space="preserve"> CUN-BAE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1290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5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7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1.25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7A87B"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&g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5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CC59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.0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-0.0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12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5A34E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&g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5</w:t>
            </w:r>
          </w:p>
        </w:tc>
      </w:tr>
      <w:tr w14:paraId="754519C2">
        <w:trPr>
          <w:trHeight w:val="287" w:hRule="atLeast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57401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Basic mode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 xml:space="preserve"> ECORE-BF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6E1A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4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-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3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1.14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3D80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&g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5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0C625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.01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 (-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9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BDEB3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&g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5</w:t>
            </w:r>
          </w:p>
        </w:tc>
      </w:tr>
      <w:tr w14:paraId="0832883C">
        <w:trPr>
          <w:trHeight w:val="294" w:hRule="atLeast"/>
        </w:trPr>
        <w:tc>
          <w:tcPr>
            <w:tcW w:w="102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3077D59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Basic model +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 xml:space="preserve"> Deurenberg</w:t>
            </w:r>
          </w:p>
        </w:tc>
        <w:tc>
          <w:tcPr>
            <w:tcW w:w="113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BB3BAB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3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9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1.17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BDAF44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&g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5</w:t>
            </w:r>
          </w:p>
        </w:tc>
        <w:tc>
          <w:tcPr>
            <w:tcW w:w="117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BE51B3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1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284F394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&g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5</w:t>
            </w:r>
          </w:p>
        </w:tc>
      </w:tr>
    </w:tbl>
    <w:p w14:paraId="706BC5CB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Basic Model: This model includes variables </w:t>
      </w:r>
      <w:r>
        <w:rPr>
          <w:rFonts w:hint="eastAsia" w:ascii="Times New Roman" w:hAnsi="Times New Roman" w:cs="Times New Roman"/>
          <w:sz w:val="21"/>
          <w:szCs w:val="21"/>
        </w:rPr>
        <w:t>CVD, Severe dementia, NMD, IHD, Asp, CHF, CLD, CPD, CKD, NT.CVC, PEG, oral intake recovery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>Abbreviation: CVD, cerebrovascular diseases; NMD, neuromuscular diseases; Asp, previous history of aspiration pneumonia; IHD, ischemic heart diseases; CHF, Chronic Heart Failure; CPD, Chronic Pulmonary Disease, CLD, Chronic Liver Diseases; CKD, Chronic Kidney Diseases; ALB, serum albumin; TLC, Total Lymphocyte Count; TC, Total Cholesterol; CRP, C-reactive Protein; NT.CVC, Non-tunneled Central Venous Catheters; PEG, Percutaneous Endoscopic Gastrostomy; TPN, Total Parenteral Nutrition; BMI, Body Mass Index; CUN-BAE, Clínica Universidad de Navarra-Body Adiposity Estimator; ECORE-BF, Córdoba Equation for Estimation of Body Fat. CI confidence interval; Ref reference.</w:t>
      </w:r>
    </w:p>
    <w:p w14:paraId="7642FD52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br w:type="page"/>
      </w:r>
    </w:p>
    <w:p w14:paraId="5BBE7EA3">
      <w:pPr>
        <w:pStyle w:val="8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ssociation Between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nutritional indicators related to BMI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and all-cause mortality Across Multivariable Model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after MICE.</w:t>
      </w:r>
    </w:p>
    <w:tbl>
      <w:tblPr>
        <w:tblStyle w:val="19"/>
        <w:tblW w:w="1150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2"/>
        <w:gridCol w:w="695"/>
        <w:gridCol w:w="1144"/>
        <w:gridCol w:w="1852"/>
        <w:gridCol w:w="999"/>
        <w:gridCol w:w="222"/>
        <w:gridCol w:w="1711"/>
        <w:gridCol w:w="923"/>
        <w:gridCol w:w="222"/>
        <w:gridCol w:w="1708"/>
        <w:gridCol w:w="920"/>
      </w:tblGrid>
      <w:tr w14:paraId="52117EEE">
        <w:trPr>
          <w:trHeight w:val="366" w:hRule="atLeast"/>
        </w:trPr>
        <w:tc>
          <w:tcPr>
            <w:tcW w:w="117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5911B25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48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3FDBB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Total</w:t>
            </w:r>
          </w:p>
        </w:tc>
        <w:tc>
          <w:tcPr>
            <w:tcW w:w="1144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630B1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Event</w:t>
            </w:r>
          </w:p>
        </w:tc>
        <w:tc>
          <w:tcPr>
            <w:tcW w:w="2851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74C93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 Model 1</w:t>
            </w:r>
          </w:p>
        </w:tc>
        <w:tc>
          <w:tcPr>
            <w:tcW w:w="20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FB39CB4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34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18C12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Model 2</w:t>
            </w:r>
          </w:p>
        </w:tc>
        <w:tc>
          <w:tcPr>
            <w:tcW w:w="21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E5A76E4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28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24ED7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Model 3</w:t>
            </w:r>
          </w:p>
        </w:tc>
      </w:tr>
      <w:tr w14:paraId="70E12FDB"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1EE0946C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48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5C479657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44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41A268A7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25A21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5CD2C5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6072DE3A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27C725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3C1946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0F6E0332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54A773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4260BC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 value</w:t>
            </w:r>
          </w:p>
        </w:tc>
      </w:tr>
      <w:tr w14:paraId="424446C5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52C1C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CUN-B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A88B4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D38AB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33 (5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02504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5 (1.03~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4478C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9497798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05700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5 (1.02~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92AAA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2354CD7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28C94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6 (1.03~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10302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2F3A32C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1B5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D0D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C4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37 (45.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688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961EA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C69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0A09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C28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</w:tr>
      <w:tr w14:paraId="3AB872D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AD2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267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88D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37 (4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2F7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9 (0.69~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EF2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7A8F8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847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12 (0.71~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66C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949B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717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12 (0.69~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C24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648 </w:t>
            </w:r>
          </w:p>
        </w:tc>
      </w:tr>
      <w:tr w14:paraId="71B6E441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188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 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B20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F23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59 (7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402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.18 (1.44~3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999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3BA00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444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.15 (1.40~3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BE8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F5210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67B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.35 (1.42~3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FF3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01</w:t>
            </w:r>
          </w:p>
        </w:tc>
      </w:tr>
      <w:tr w14:paraId="5A16C950"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B09A3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P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tre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42C25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5C994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33 (53.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EE89F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51 (1.22~1.8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04018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9E5D3B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C3FEA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48 (1.19~1.8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7A560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F79F43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971ED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53 (1.18~1.9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8D4E5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01</w:t>
            </w:r>
          </w:p>
        </w:tc>
      </w:tr>
      <w:tr w14:paraId="44070BA2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319CF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ECORE-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7C54F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A4B5F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33 (5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EFC19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3 (1.01~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562BA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9720B66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AC204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3 (1.01~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1347B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B336CB8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A68C7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3 (1.01~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ACB81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04</w:t>
            </w:r>
          </w:p>
        </w:tc>
      </w:tr>
      <w:tr w14:paraId="44EEC6E8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6B0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933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6E7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40 (48.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012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ECBD9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C97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36401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111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</w:tr>
      <w:tr w14:paraId="41552195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C7C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DBB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B88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36 (4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AFE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0 (0.64~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F9E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EE92B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1E6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6 (0.68~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973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659F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AA0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46 (0.90~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200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124</w:t>
            </w:r>
          </w:p>
        </w:tc>
      </w:tr>
      <w:tr w14:paraId="2EF3DEEB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4A6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 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A9F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2F4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57 (6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6D7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83 (1.22~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1A7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C2B09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E3B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90 (1.25~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B34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EACE3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1BF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96 (1.20~3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AE4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07</w:t>
            </w:r>
          </w:p>
        </w:tc>
      </w:tr>
      <w:tr w14:paraId="5E0B7F00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42750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P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tre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52041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E4F84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33 (53.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5BAF3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37 (1.11~1.7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0ADE6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ED3D1E0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F2B61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39 (1.12~1.7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78EE2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428444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4C9F8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40 (1.10~1.7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ED6E4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07</w:t>
            </w:r>
          </w:p>
        </w:tc>
      </w:tr>
      <w:tr w14:paraId="15859EFA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A7473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Deurenbe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5E9F7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D04AE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33 (5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6E9A2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6 (1.03~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06352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1AE5B53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9D4F4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5 (1.03~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64EE5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723FC7C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9E735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6 (1.03~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544A4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55316939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AC8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800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8D4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35 (42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E5C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E1F07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90B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35AA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45D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</w:tr>
      <w:tr w14:paraId="30FA2AE8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B8D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E83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74F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38 (4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D3A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24 (0.78~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AB3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99C23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69E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16 (0.73~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06A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F815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459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5 (0.64~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1A2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833 </w:t>
            </w:r>
          </w:p>
        </w:tc>
      </w:tr>
      <w:tr w14:paraId="6FC12808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12B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 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DC6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D36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60 (7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CC8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.46 (1.61~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590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89EE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28B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.31 (1.49~3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C66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38889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AE8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.31 (1.38~3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118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001 </w:t>
            </w:r>
          </w:p>
        </w:tc>
      </w:tr>
      <w:tr w14:paraId="0C2DC08A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D56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P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7D2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609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33 (5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3A9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60 (1.29~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4FC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82046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193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55 (1.23~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CC9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01208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00E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53 (1.17~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E41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02</w:t>
            </w:r>
          </w:p>
        </w:tc>
      </w:tr>
      <w:tr w14:paraId="72DF93A9">
        <w:trPr>
          <w:trHeight w:val="290" w:hRule="atLeast"/>
        </w:trPr>
        <w:tc>
          <w:tcPr>
            <w:tcW w:w="11503" w:type="dxa"/>
            <w:gridSpan w:val="11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579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Model 1: no covariates were adjuste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Model 2: CVD, Severe dementia, NMD, IHD were adjuste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Model 3: CVD, Severe dementia, NMD, IHD, Asp, CHF, CLD, CPD, CKD, NT.CVC, PEG, oral intake recovery, CRP, ALB, TLC, TC, Nutrient intake, Hemoglobin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.</w:t>
            </w:r>
          </w:p>
        </w:tc>
      </w:tr>
      <w:tr w14:paraId="08F4348C">
        <w:trPr>
          <w:trHeight w:val="336" w:hRule="atLeast"/>
        </w:trPr>
        <w:tc>
          <w:tcPr>
            <w:tcW w:w="11503" w:type="dxa"/>
            <w:gridSpan w:val="11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97216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A15693E">
        <w:trPr>
          <w:trHeight w:val="336" w:hRule="atLeast"/>
        </w:trPr>
        <w:tc>
          <w:tcPr>
            <w:tcW w:w="11503" w:type="dxa"/>
            <w:gridSpan w:val="11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891E5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8AF846D">
        <w:trPr>
          <w:trHeight w:val="336" w:hRule="atLeast"/>
        </w:trPr>
        <w:tc>
          <w:tcPr>
            <w:tcW w:w="11503" w:type="dxa"/>
            <w:gridSpan w:val="11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980CE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 w14:paraId="3091AFE6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br w:type="page"/>
      </w:r>
    </w:p>
    <w:p w14:paraId="35288556">
      <w:pPr>
        <w:pStyle w:val="8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3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ssociation Between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nutritional indicators related to BMI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and pneumonia-cause mortality Across Multivariable Model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after MICE.</w:t>
      </w:r>
    </w:p>
    <w:tbl>
      <w:tblPr>
        <w:tblStyle w:val="19"/>
        <w:tblW w:w="1150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718"/>
        <w:gridCol w:w="1144"/>
        <w:gridCol w:w="1896"/>
        <w:gridCol w:w="955"/>
        <w:gridCol w:w="222"/>
        <w:gridCol w:w="1802"/>
        <w:gridCol w:w="907"/>
        <w:gridCol w:w="222"/>
        <w:gridCol w:w="1802"/>
        <w:gridCol w:w="907"/>
      </w:tblGrid>
      <w:tr w14:paraId="1B12023E">
        <w:trPr>
          <w:trHeight w:val="366" w:hRule="atLeast"/>
        </w:trPr>
        <w:tc>
          <w:tcPr>
            <w:tcW w:w="117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3BF442C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8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3724E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otal</w:t>
            </w:r>
          </w:p>
        </w:tc>
        <w:tc>
          <w:tcPr>
            <w:tcW w:w="1144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41C18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vent</w:t>
            </w:r>
          </w:p>
        </w:tc>
        <w:tc>
          <w:tcPr>
            <w:tcW w:w="2851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7BE55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Model 1</w:t>
            </w:r>
          </w:p>
        </w:tc>
        <w:tc>
          <w:tcPr>
            <w:tcW w:w="20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C47CCEB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34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436E6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odel 2</w:t>
            </w:r>
          </w:p>
        </w:tc>
        <w:tc>
          <w:tcPr>
            <w:tcW w:w="21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EF8000D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28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78801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odel 3</w:t>
            </w:r>
          </w:p>
        </w:tc>
      </w:tr>
      <w:tr w14:paraId="24779751"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7F99EDC6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8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2D67DF39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4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5435CDA4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7112E5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05BD8B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57"/>
                <w:rFonts w:eastAsia="等线"/>
                <w:lang w:val="en-US" w:eastAsia="zh-CN" w:bidi="ar"/>
                <w14:ligatures w14:val="standardContextual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413F96AD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1D25CF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0CCACE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57"/>
                <w:rFonts w:eastAsia="等线"/>
                <w:lang w:val="en-US" w:eastAsia="zh-CN" w:bidi="ar"/>
                <w14:ligatures w14:val="standardContextual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4AFB8074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4E70C8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192A64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57"/>
                <w:rFonts w:eastAsia="等线"/>
                <w:lang w:val="en-US" w:eastAsia="zh-CN" w:bidi="ar"/>
                <w14:ligatures w14:val="standardContextual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value</w:t>
            </w:r>
          </w:p>
        </w:tc>
      </w:tr>
      <w:tr w14:paraId="56079A13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30BAE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UN-B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408BF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CEA5C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3 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793D4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8 (1.04~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B339F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5805B0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2616A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9 (1.04~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F06B7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E48AB50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14BF1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9 (1.04~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7D1E0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1</w:t>
            </w:r>
          </w:p>
        </w:tc>
      </w:tr>
      <w:tr w14:paraId="5C49D37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43F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C8A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901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 (9.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794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293A5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121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8A9F9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E16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</w:tr>
      <w:tr w14:paraId="0F9AD6F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1B3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20F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D31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2 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A31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66 (0.68~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AC0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AB4A9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334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82 (0.74~4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DD9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A8BDB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F58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62 (1.01~6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717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48 </w:t>
            </w:r>
          </w:p>
        </w:tc>
      </w:tr>
      <w:tr w14:paraId="0805A28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A38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AA7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B6B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3 (2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561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.84 (1.71~8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C16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3FD15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66E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.63 (2.02~1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009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9AB7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D06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.18 (1.68~1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AF4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2</w:t>
            </w:r>
          </w:p>
        </w:tc>
      </w:tr>
      <w:tr w14:paraId="4263BD0D"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93FB1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re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49695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05D23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3 (17.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1428A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02 (1.35~3.0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19DAC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014F3B2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AA61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21 (1.46~3.3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2C6E1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B15877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F1BA8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00 (1.29~3.1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D74E6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2</w:t>
            </w:r>
          </w:p>
        </w:tc>
      </w:tr>
      <w:tr w14:paraId="3782C1EE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B9E4A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CORE-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B96CC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DB5A9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3 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EEC8F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5 (1.02~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00A3E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C7E17A5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F27F3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6 (1.02~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98377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937496C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8409C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6 (1.02~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7B19D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4</w:t>
            </w:r>
          </w:p>
        </w:tc>
      </w:tr>
      <w:tr w14:paraId="6564718E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9EC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28B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769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 (1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2B8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4AC06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D1C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7BE73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AB9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</w:tr>
      <w:tr w14:paraId="76A5316E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9CC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183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B5C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3 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D11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62 (0.69~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08D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2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AFFB1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B5C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83 (0.78~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EE1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467E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E10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63 (1.07~6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D6A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34</w:t>
            </w:r>
          </w:p>
        </w:tc>
      </w:tr>
      <w:tr w14:paraId="3BF5C3C3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31E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AF4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E7F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1 (2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ED1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94 (1.34~6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8F6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91EAC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E6C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.62 (1.62~8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FE8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B5281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B3F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.28 (1.33~8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BF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10 </w:t>
            </w:r>
          </w:p>
        </w:tc>
      </w:tr>
      <w:tr w14:paraId="077C0076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C628B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re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B1420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81459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3 (17.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7F830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73 (1.18~2.5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B6463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A79976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300B2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91 (1.29~2.8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19D15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6BB3661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A840D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77 (1.15~2.7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96884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10 </w:t>
            </w:r>
          </w:p>
        </w:tc>
      </w:tr>
      <w:tr w14:paraId="3E51AF1A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325C4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urenbe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9C7A4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1041A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3 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0BCB5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8 (1.04~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BC480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EAF0601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9EC17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8 (1.04~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AA64E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508A3E8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82E6E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8 (1.03~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E0505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2</w:t>
            </w:r>
          </w:p>
        </w:tc>
      </w:tr>
      <w:tr w14:paraId="3FF0EE9E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7B7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051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EEF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 (8.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9C6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5BF69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851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118C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936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</w:tr>
      <w:tr w14:paraId="476C7E10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F93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735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B48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3 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C68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14 (0.85~5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120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88D4A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682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06 (0.81~5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570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E13C3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6E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59 (0.96~6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233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60 </w:t>
            </w:r>
          </w:p>
        </w:tc>
      </w:tr>
      <w:tr w14:paraId="1B26F7E7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C81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FA7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A7C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3 (2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D3E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.60 (1.96~1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AA5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8C337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E5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.12 (2.14~1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0B0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85FE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85C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.29 (1.62~1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70B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03 </w:t>
            </w:r>
          </w:p>
        </w:tc>
      </w:tr>
      <w:tr w14:paraId="61A90FF6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6AD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93C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CA3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3 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8CC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15 (1.43~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945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64AF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AA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31 (1.51~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12A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EA3B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E6D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01 (1.27~3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C72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3</w:t>
            </w:r>
          </w:p>
        </w:tc>
      </w:tr>
      <w:tr w14:paraId="57979799">
        <w:trPr>
          <w:trHeight w:val="290" w:hRule="atLeast"/>
        </w:trPr>
        <w:tc>
          <w:tcPr>
            <w:tcW w:w="11503" w:type="dxa"/>
            <w:gridSpan w:val="11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D50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Model 1: no covariates were adjuste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Model 2: CVD, Severe dementia, NMD, IHD were adjuste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Model 3: CVD, Severe dementia, NMD, IHD, Asp, CHF, CLD, CPD, CKD, NT.CVC, PEG, oral intake recovery, CRP, ALB, TLC, TC, Nutrient intake, Hemoglobin.</w:t>
            </w:r>
          </w:p>
        </w:tc>
      </w:tr>
      <w:tr w14:paraId="5518030E">
        <w:trPr>
          <w:trHeight w:val="336" w:hRule="atLeast"/>
        </w:trPr>
        <w:tc>
          <w:tcPr>
            <w:tcW w:w="11503" w:type="dxa"/>
            <w:gridSpan w:val="11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24540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7234CEB">
        <w:trPr>
          <w:trHeight w:val="336" w:hRule="atLeast"/>
        </w:trPr>
        <w:tc>
          <w:tcPr>
            <w:tcW w:w="11503" w:type="dxa"/>
            <w:gridSpan w:val="11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417A3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58950C8">
        <w:trPr>
          <w:trHeight w:val="336" w:hRule="atLeast"/>
        </w:trPr>
        <w:tc>
          <w:tcPr>
            <w:tcW w:w="11503" w:type="dxa"/>
            <w:gridSpan w:val="11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E03E3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7DA291D7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br w:type="page"/>
      </w:r>
    </w:p>
    <w:p w14:paraId="30D4BC37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4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ssociations nutritional indicators related to BMI and all-cause mortality in patients with survival of more than 30 days.</w:t>
      </w:r>
    </w:p>
    <w:tbl>
      <w:tblPr>
        <w:tblStyle w:val="19"/>
        <w:tblW w:w="1150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718"/>
        <w:gridCol w:w="1144"/>
        <w:gridCol w:w="1856"/>
        <w:gridCol w:w="995"/>
        <w:gridCol w:w="222"/>
        <w:gridCol w:w="1715"/>
        <w:gridCol w:w="919"/>
        <w:gridCol w:w="222"/>
        <w:gridCol w:w="1711"/>
        <w:gridCol w:w="917"/>
      </w:tblGrid>
      <w:tr w14:paraId="0C1E3465">
        <w:trPr>
          <w:trHeight w:val="366" w:hRule="atLeast"/>
        </w:trPr>
        <w:tc>
          <w:tcPr>
            <w:tcW w:w="117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1C7116C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8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0B2B3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otal</w:t>
            </w:r>
          </w:p>
        </w:tc>
        <w:tc>
          <w:tcPr>
            <w:tcW w:w="1144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6BBAB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vent</w:t>
            </w:r>
          </w:p>
        </w:tc>
        <w:tc>
          <w:tcPr>
            <w:tcW w:w="2851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33EFC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Model 1</w:t>
            </w:r>
          </w:p>
        </w:tc>
        <w:tc>
          <w:tcPr>
            <w:tcW w:w="20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BB43F9C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34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76631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odel 2</w:t>
            </w:r>
          </w:p>
        </w:tc>
        <w:tc>
          <w:tcPr>
            <w:tcW w:w="21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F3F09E3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28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7FCCD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odel 3</w:t>
            </w:r>
          </w:p>
        </w:tc>
      </w:tr>
      <w:tr w14:paraId="78E3AD3C"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512E969B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8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7C2F1608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4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292FFC97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4E2F1D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56FCDE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1D3C4A75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33ED7D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7945DB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4869D1A4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067952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6FE897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value</w:t>
            </w:r>
          </w:p>
        </w:tc>
      </w:tr>
      <w:tr w14:paraId="12FB2271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D051F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UN-B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1E1CA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12EA6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15 (5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12CA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5 (1.03~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753F5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FC5AB21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31539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6 (1.03~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30F8C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28650F7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EE0E8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7 (1.04~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35DFE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50EFF847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19C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2C7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5EF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1 (40.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A2E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4486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101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A998E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5C4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</w:tr>
      <w:tr w14:paraId="5A0DCBA0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0DE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A89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886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1 (4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3F6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8 (0.66~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E2E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40829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F0F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11 (0.67~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D0B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A802A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635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19 (0.69~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F17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530 </w:t>
            </w:r>
          </w:p>
        </w:tc>
      </w:tr>
      <w:tr w14:paraId="0F3628EC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241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743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E1D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3 (6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E96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52 (1.61~3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857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209B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08E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76 (1.75~4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5C7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FB832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099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80 (1.59~4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D1A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20938D27"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6D34C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re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31528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E2F97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15 (50.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45889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64 (1.29~2.0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10C03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612E567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AD7ED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71 (1.35~2.1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1DFA9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E1713A2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14D0D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67 (1.25~2.2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B6E30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1</w:t>
            </w:r>
          </w:p>
        </w:tc>
      </w:tr>
      <w:tr w14:paraId="6392773A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B4B99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CORE-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C6D60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28EA5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15 (5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A305C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3 (1.01~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54E51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2EBB000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27136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4 (1.02~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D269A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B9A62DE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92AFB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5 (1.02~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69D76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1</w:t>
            </w:r>
          </w:p>
        </w:tc>
      </w:tr>
      <w:tr w14:paraId="2DDA944B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208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294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814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4 (44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244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218EE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5BB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A7CC2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5EE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</w:tr>
      <w:tr w14:paraId="472402EC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CCC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BDC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6D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0 (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3FB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98 (0.60~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89C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9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7888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0B4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3 (0.63~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436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A0323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A61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29 (0.75~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C54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62</w:t>
            </w:r>
          </w:p>
        </w:tc>
      </w:tr>
      <w:tr w14:paraId="0A7639DB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AAB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625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BEA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1 (6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509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06 (1.33~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07F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BC38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7EB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31 (1.48~3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36C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3E981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DC7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70 (1.55~4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F09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6AAD14A0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FFFF1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re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EE6EB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A3D82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15 (50.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EADC6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47 (1.17~1.8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7C709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34D53A6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55E69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55 (1.23~1.9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2C865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CC7ABF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BF3B6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64 (1.23~2.1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99F70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1</w:t>
            </w:r>
          </w:p>
        </w:tc>
      </w:tr>
      <w:tr w14:paraId="7B4F994F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0BB11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urenbe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F6739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FF09F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15 (5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79AA3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6 (1.04~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DF6F5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0622F6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FF823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6 (1.04~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48769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A3582A1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022D5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7 (1.04~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D4AC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16F09913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3EE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337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43F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9 (38.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ED2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89B96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A80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836C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7FA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</w:tr>
      <w:tr w14:paraId="1343CD8F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B65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A81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42B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3 (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B90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29 (0.78~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D3A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E4E13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856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23 (0.75~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F1C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5EB86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091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19 (0.69~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126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533 </w:t>
            </w:r>
          </w:p>
        </w:tc>
      </w:tr>
      <w:tr w14:paraId="3D9A7C4E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E4B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322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C8E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3 (6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8E2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77 (1.75~4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F5F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4187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B6A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95 (1.85~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2A3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7CDE2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EB9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94 (1.64~5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C89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6D3B9E84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71A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222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818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15 (5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BF1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70 (1.35~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960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CB8D2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5AB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77 (1.39~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143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57806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60D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72 (1.27~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DA8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6F76FE15">
        <w:trPr>
          <w:trHeight w:val="290" w:hRule="atLeast"/>
        </w:trPr>
        <w:tc>
          <w:tcPr>
            <w:tcW w:w="11503" w:type="dxa"/>
            <w:gridSpan w:val="11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B1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Model 1: no covariates were adjuste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Model 2: CVD, Severe dementia, NMD, IHD were adjuste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Model 3: CVD, Severe dementia, NMD, IHD, Asp, CHF, CLD, CPD, CKD, NT.CVC, PEG, oral intake recovery, CRP, ALB, TLC, TC, Nutrient intake, Hemoglobin.</w:t>
            </w:r>
          </w:p>
        </w:tc>
      </w:tr>
      <w:tr w14:paraId="6956DD20">
        <w:trPr>
          <w:trHeight w:val="336" w:hRule="atLeast"/>
        </w:trPr>
        <w:tc>
          <w:tcPr>
            <w:tcW w:w="11503" w:type="dxa"/>
            <w:gridSpan w:val="11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A5672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48C9949">
        <w:trPr>
          <w:trHeight w:val="336" w:hRule="atLeast"/>
        </w:trPr>
        <w:tc>
          <w:tcPr>
            <w:tcW w:w="11503" w:type="dxa"/>
            <w:gridSpan w:val="11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55900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CE22E93">
        <w:trPr>
          <w:trHeight w:val="336" w:hRule="atLeast"/>
        </w:trPr>
        <w:tc>
          <w:tcPr>
            <w:tcW w:w="11503" w:type="dxa"/>
            <w:gridSpan w:val="11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C14F9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33D17E4E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B8AA27E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1900BE0F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5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ssociations nutritional indicators related to BMI and pneumonia-cause in patients with survival of more than 30 days.</w:t>
      </w:r>
    </w:p>
    <w:tbl>
      <w:tblPr>
        <w:tblStyle w:val="19"/>
        <w:tblW w:w="1150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718"/>
        <w:gridCol w:w="1144"/>
        <w:gridCol w:w="1896"/>
        <w:gridCol w:w="955"/>
        <w:gridCol w:w="222"/>
        <w:gridCol w:w="1802"/>
        <w:gridCol w:w="907"/>
        <w:gridCol w:w="222"/>
        <w:gridCol w:w="1802"/>
        <w:gridCol w:w="907"/>
      </w:tblGrid>
      <w:tr w14:paraId="16EAED1B">
        <w:trPr>
          <w:trHeight w:val="366" w:hRule="atLeast"/>
        </w:trPr>
        <w:tc>
          <w:tcPr>
            <w:tcW w:w="117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D911F0C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8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08D0C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otal</w:t>
            </w:r>
          </w:p>
        </w:tc>
        <w:tc>
          <w:tcPr>
            <w:tcW w:w="1144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769DD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vent</w:t>
            </w:r>
          </w:p>
        </w:tc>
        <w:tc>
          <w:tcPr>
            <w:tcW w:w="2851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03E87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Model 1</w:t>
            </w:r>
          </w:p>
        </w:tc>
        <w:tc>
          <w:tcPr>
            <w:tcW w:w="20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BCDF485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34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3EABE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odel 2</w:t>
            </w:r>
          </w:p>
        </w:tc>
        <w:tc>
          <w:tcPr>
            <w:tcW w:w="21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496EB07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28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0B239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odel 3</w:t>
            </w:r>
          </w:p>
        </w:tc>
      </w:tr>
      <w:tr w14:paraId="4CE11DF4"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2BDC9C0A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8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51495501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4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0EDC9FD9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34EC82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7696F8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3078E6C4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566D61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51400B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1742C1AC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68DC2E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74E03F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value</w:t>
            </w:r>
          </w:p>
        </w:tc>
      </w:tr>
      <w:tr w14:paraId="31C0994F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830D8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UN-B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969A5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9085A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8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FF09E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9 (1.05~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CA2DB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90C8476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601B7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8 (1.03~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DC12A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C2C157A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D390B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12 (1.06~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798D1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40A4093C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7F9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819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3B7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 (7.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D8E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67FC3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5C9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9FB4B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7E1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</w:tr>
      <w:tr w14:paraId="242AF11C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29A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E26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2E3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18E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83 (0.67~5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59C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187D8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645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19 (0.79~6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561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43381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21A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.75 (1.21~1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D7C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22 </w:t>
            </w:r>
          </w:p>
        </w:tc>
      </w:tr>
      <w:tr w14:paraId="36B5E44B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F03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2F7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E71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2 (2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D23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.22 (2.11~1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702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671E7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C55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.73 (1.86~1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277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E9539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4F8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.89 (2.32~2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183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1</w:t>
            </w:r>
          </w:p>
        </w:tc>
      </w:tr>
      <w:tr w14:paraId="03A44111"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440B2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re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B77DA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C388F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8 (16.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88713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4 (1.54~3.7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B4FE8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5CBC82A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22B64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17 (1.39~3.4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7C350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7432475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34D13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50 (1.51~4.1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1098E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1A2CF3DA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9F405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CORE-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AA200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07EFE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8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1836B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6 (1.03~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0B922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43301FC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E3FBC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6 (1.02~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C4EE3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0B2C30E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B88E1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9 (1.04~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96071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1A497DC5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C64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917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1AE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 (9.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E8F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ADD3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7F7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98A0A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EB3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</w:tr>
      <w:tr w14:paraId="37F607DF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1FF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23F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D12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1 (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911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75 (0.68~4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85B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2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0721E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26B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08 (0.80~5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52E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97DC5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186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.11 (1.10~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914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32</w:t>
            </w:r>
          </w:p>
        </w:tc>
      </w:tr>
      <w:tr w14:paraId="3F2F0DA8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095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59B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42D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0 (2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0F1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.82 (1.61~9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CCE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25286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75D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.59 (1.47~8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67C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96920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7BA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.26 (2.11~18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E75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1</w:t>
            </w:r>
          </w:p>
        </w:tc>
      </w:tr>
      <w:tr w14:paraId="04C3C927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5B1F4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re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09F75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41774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8 (16.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EE2AC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99 (1.31~3.0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16AF2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BCF03B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41AB6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87 (1.22~2.8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2B411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374B6F7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53FD3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44 (1.45~4.1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42D15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1</w:t>
            </w:r>
          </w:p>
        </w:tc>
      </w:tr>
      <w:tr w14:paraId="1F364796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78CEC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urenbe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4032C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4D062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8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79678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10 (1.05~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3ABBA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ABA694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A1439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8 (1.03~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6B3AD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795D342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10962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12 (1.05~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A0982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37989E0A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192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844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89D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 (6.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BC7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87BF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F0E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BC69C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8A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</w:tr>
      <w:tr w14:paraId="5CD2C1EE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2C7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3F1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A9D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2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ABF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75 (0.97~7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C3C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1EB7E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194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67 (0.94~7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6C7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ED695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ED6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.45 (1.31~15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793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16 </w:t>
            </w:r>
          </w:p>
        </w:tc>
      </w:tr>
      <w:tr w14:paraId="3B998802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2CB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378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514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1 (2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792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.13 (2.30~16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A71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208E1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A04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.08 (1.86~13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EB0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5B1D9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BAD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.30 (2.66~3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07D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165D8DD0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3C3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E6F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2D8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8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FAC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41 (1.55~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D19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7E922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D85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17 (1.37~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4C7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CB929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EBD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84 (1.61~5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D05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018E9793">
        <w:trPr>
          <w:trHeight w:val="290" w:hRule="atLeast"/>
        </w:trPr>
        <w:tc>
          <w:tcPr>
            <w:tcW w:w="11503" w:type="dxa"/>
            <w:gridSpan w:val="11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0BA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Model 1: no covariates were adjuste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Model 2: CVD, Severe dementia, NMD, IHD were adjuste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Model 3: CVD, Severe dementia, NMD, IHD, Asp, CHF, CLD, CPD, CKD, NT.CVC, PEG, oral intake recovery, CRP, ALB, TLC, TC, Nutrient intake, Hemoglobin.</w:t>
            </w:r>
          </w:p>
        </w:tc>
      </w:tr>
      <w:tr w14:paraId="5DBD8FDD">
        <w:trPr>
          <w:trHeight w:val="336" w:hRule="atLeast"/>
        </w:trPr>
        <w:tc>
          <w:tcPr>
            <w:tcW w:w="11503" w:type="dxa"/>
            <w:gridSpan w:val="11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DBFD6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5A66610">
        <w:trPr>
          <w:trHeight w:val="336" w:hRule="atLeast"/>
        </w:trPr>
        <w:tc>
          <w:tcPr>
            <w:tcW w:w="11503" w:type="dxa"/>
            <w:gridSpan w:val="11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1B8B3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9E9B389">
        <w:trPr>
          <w:trHeight w:val="336" w:hRule="atLeast"/>
        </w:trPr>
        <w:tc>
          <w:tcPr>
            <w:tcW w:w="11503" w:type="dxa"/>
            <w:gridSpan w:val="11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1AD38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23D8572F">
      <w:pPr>
        <w:pStyle w:val="8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457B895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br w:type="page"/>
      </w:r>
    </w:p>
    <w:p w14:paraId="78ADB956">
      <w:pPr>
        <w:pStyle w:val="8"/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16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ssociation Between nutritional indicators related to BMI and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ll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-cause mortality Acros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Additional adjusted for CFS in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Multivariable Model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tbl>
      <w:tblPr>
        <w:tblStyle w:val="19"/>
        <w:tblW w:w="1150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2"/>
        <w:gridCol w:w="695"/>
        <w:gridCol w:w="1144"/>
        <w:gridCol w:w="1852"/>
        <w:gridCol w:w="999"/>
        <w:gridCol w:w="222"/>
        <w:gridCol w:w="1711"/>
        <w:gridCol w:w="923"/>
        <w:gridCol w:w="222"/>
        <w:gridCol w:w="1708"/>
        <w:gridCol w:w="920"/>
      </w:tblGrid>
      <w:tr w14:paraId="0FE59E40">
        <w:trPr>
          <w:trHeight w:val="366" w:hRule="atLeast"/>
        </w:trPr>
        <w:tc>
          <w:tcPr>
            <w:tcW w:w="117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5B24CFE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48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40221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Total</w:t>
            </w:r>
          </w:p>
        </w:tc>
        <w:tc>
          <w:tcPr>
            <w:tcW w:w="1144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1CFCF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Event</w:t>
            </w:r>
          </w:p>
        </w:tc>
        <w:tc>
          <w:tcPr>
            <w:tcW w:w="2851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210B0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 Model 1</w:t>
            </w:r>
          </w:p>
        </w:tc>
        <w:tc>
          <w:tcPr>
            <w:tcW w:w="20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8EA5B23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34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309B9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Model 2</w:t>
            </w:r>
          </w:p>
        </w:tc>
        <w:tc>
          <w:tcPr>
            <w:tcW w:w="21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7E48EA6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28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61E86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Model 3</w:t>
            </w:r>
          </w:p>
        </w:tc>
      </w:tr>
      <w:tr w14:paraId="624ECB8B"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413DBF33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48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55E1543C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44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2174DAD3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4DF418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266DA8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434C9C22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584347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1D6047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56DFA71A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48383F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5E6F51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 value</w:t>
            </w:r>
          </w:p>
        </w:tc>
      </w:tr>
      <w:tr w14:paraId="2522521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FF842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CUN-B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64BF7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35B84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33 (5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FF900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5 (1.03~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E34DC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779494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C5584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5 (1.02~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22B97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D960140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DD380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5 (1.02~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67977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4CF99033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A16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2A7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A9C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37 (45.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320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D7431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207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4F05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707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</w:tr>
      <w:tr w14:paraId="36C7262E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CA1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087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083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37 (4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4E6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9 (0.69~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21E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84159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208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12 (0.71~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C2A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FDDD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325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25 (0.76~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39F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383 </w:t>
            </w:r>
          </w:p>
        </w:tc>
      </w:tr>
      <w:tr w14:paraId="28F391E5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6F0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 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DE0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9D0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59 (7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D95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.18 (1.44~3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A7A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5844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AFA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.15 (1.40~3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D96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5AF87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F61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.06 (1.23~3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439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06</w:t>
            </w:r>
          </w:p>
        </w:tc>
      </w:tr>
      <w:tr w14:paraId="52C37FE8"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3B730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P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tre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FA3D1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6D784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33 (53.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FDFFF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51 (1.22~1.8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CF39F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2B0BE3E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51D0B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48 (1.19~1.8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363D9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F8E90A3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0C025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43 (1.10~1.8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67289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07</w:t>
            </w:r>
          </w:p>
        </w:tc>
      </w:tr>
      <w:tr w14:paraId="75625E29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BBAFB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ECORE-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56ED9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8675D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33 (5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85E4A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3 (1.01~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03DE0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3982717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C134E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3 (1.01~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4C81C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1C3CCC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9FC0D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3 (1.01~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723E0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13</w:t>
            </w:r>
          </w:p>
        </w:tc>
      </w:tr>
      <w:tr w14:paraId="5D320F94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F00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F43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F1A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40 (48.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517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D8E51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8CC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D2A5B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559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</w:tr>
      <w:tr w14:paraId="3BF7568C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A60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5C1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259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36 (4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963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0 (0.64~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6C7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6A30A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87B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6 (0.68~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3D1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EE5B8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ED0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42 (0.87~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DDE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162</w:t>
            </w:r>
          </w:p>
        </w:tc>
      </w:tr>
      <w:tr w14:paraId="637DAA54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592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 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681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219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57 (6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B0E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83 (1.22~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45D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B62A1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A30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90 (1.25~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ED1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D5A7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A8A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75 (1.06~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64A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29</w:t>
            </w:r>
          </w:p>
        </w:tc>
      </w:tr>
      <w:tr w14:paraId="57D7E1CB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F4116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P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tre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B8CED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AD0DA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33 (53.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8F9A8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37 (1.11~1.7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4D227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8F9D121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FE8F2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39 (1.12~1.7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934B7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702B6A6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7E10F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33 (1.03~1.7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D1B0C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28</w:t>
            </w:r>
          </w:p>
        </w:tc>
      </w:tr>
      <w:tr w14:paraId="6742A253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1496B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Deurenbe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384AD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14A22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33 (5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86AA1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6 (1.03~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222AD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AAEE5C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17C17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5 (1.03~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37B2F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4A579E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E0D1B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5 (1.02~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60144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02</w:t>
            </w:r>
          </w:p>
        </w:tc>
      </w:tr>
      <w:tr w14:paraId="2C601149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5AC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76C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094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35 (42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117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F1890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13D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D6851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06D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</w:tr>
      <w:tr w14:paraId="1B19F38E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B4A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C9E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C46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38 (4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D5B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24 (0.78~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DC6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5D04E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A5A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16 (0.73~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E28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EEEBB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0B3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13 (0.69~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9BC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622 </w:t>
            </w:r>
          </w:p>
        </w:tc>
      </w:tr>
      <w:tr w14:paraId="1FD24CF4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2C5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 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1C8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820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60 (7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82B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.46 (1.61~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5C7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128E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E0C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.31 (1.49~3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5BE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E6CC0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723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.00 (1.18~3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D4A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010 </w:t>
            </w:r>
          </w:p>
        </w:tc>
      </w:tr>
      <w:tr w14:paraId="66113E10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9F2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P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427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57A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33 (5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9ED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60 (1.29~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A2C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4FE33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BBC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55 (1.23~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B8E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F2C31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FC6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41 (1.08~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4D0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12</w:t>
            </w:r>
          </w:p>
        </w:tc>
      </w:tr>
      <w:tr w14:paraId="6C8AEBA2">
        <w:trPr>
          <w:trHeight w:val="290" w:hRule="atLeast"/>
        </w:trPr>
        <w:tc>
          <w:tcPr>
            <w:tcW w:w="11503" w:type="dxa"/>
            <w:gridSpan w:val="11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8BA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Model 1: no covariates were adjuste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Model 2: CVD, Severe dementia, NMD, IHD were adjuste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Model 3: CVD, Severe dementia, NMD, IHD, Asp, CHF, CLD, CPD, CKD, NT.CVC, PEG, oral intake recovery, CRP, ALB, TLC, TC, Nutrient intake, Hemoglobin, CFS.</w:t>
            </w:r>
          </w:p>
        </w:tc>
      </w:tr>
      <w:tr w14:paraId="54E25857">
        <w:trPr>
          <w:trHeight w:val="336" w:hRule="atLeast"/>
        </w:trPr>
        <w:tc>
          <w:tcPr>
            <w:tcW w:w="11503" w:type="dxa"/>
            <w:gridSpan w:val="11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A9C2E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44843B4">
        <w:trPr>
          <w:trHeight w:val="336" w:hRule="atLeast"/>
        </w:trPr>
        <w:tc>
          <w:tcPr>
            <w:tcW w:w="11503" w:type="dxa"/>
            <w:gridSpan w:val="11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3BAAA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B3BB724">
        <w:trPr>
          <w:trHeight w:val="336" w:hRule="atLeast"/>
        </w:trPr>
        <w:tc>
          <w:tcPr>
            <w:tcW w:w="11503" w:type="dxa"/>
            <w:gridSpan w:val="11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F1C04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 w14:paraId="7C3C8345">
      <w:pPr>
        <w:rPr>
          <w:rFonts w:hint="default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0824608D">
      <w:pPr>
        <w:pStyle w:val="8"/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17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ssociation Between nutritional indicators related to BMI and pneumonia-cause mortality Acros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Additional adjusted for CFS in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Multivariable Model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tbl>
      <w:tblPr>
        <w:tblStyle w:val="19"/>
        <w:tblW w:w="1150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718"/>
        <w:gridCol w:w="1144"/>
        <w:gridCol w:w="1896"/>
        <w:gridCol w:w="955"/>
        <w:gridCol w:w="222"/>
        <w:gridCol w:w="1802"/>
        <w:gridCol w:w="907"/>
        <w:gridCol w:w="222"/>
        <w:gridCol w:w="1802"/>
        <w:gridCol w:w="907"/>
      </w:tblGrid>
      <w:tr w14:paraId="1C37E670">
        <w:trPr>
          <w:trHeight w:val="366" w:hRule="atLeast"/>
        </w:trPr>
        <w:tc>
          <w:tcPr>
            <w:tcW w:w="117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8A1A643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8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6D260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otal</w:t>
            </w:r>
          </w:p>
        </w:tc>
        <w:tc>
          <w:tcPr>
            <w:tcW w:w="1144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13E68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vent</w:t>
            </w:r>
          </w:p>
        </w:tc>
        <w:tc>
          <w:tcPr>
            <w:tcW w:w="2851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4F4F1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Model 1</w:t>
            </w:r>
          </w:p>
        </w:tc>
        <w:tc>
          <w:tcPr>
            <w:tcW w:w="20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7BCB32C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34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14C7A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odel 2</w:t>
            </w:r>
          </w:p>
        </w:tc>
        <w:tc>
          <w:tcPr>
            <w:tcW w:w="21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296AC52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28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1D71F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odel 3</w:t>
            </w:r>
          </w:p>
        </w:tc>
      </w:tr>
      <w:tr w14:paraId="51885F69"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171D5466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8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5C639BF5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4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5B888EB9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713813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7FFB36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7881E724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728E11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7DE1E6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20CAD302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28FA3D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 w14:paraId="6D0A14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value</w:t>
            </w:r>
          </w:p>
        </w:tc>
      </w:tr>
      <w:tr w14:paraId="5C9A3B68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3EFCB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UN-B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7AE25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56B16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3 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220F6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8 (1.04~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C3CC5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767711A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11E1A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9 (1.04~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6036C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81CEAF0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C6529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(1.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~1.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0258E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02</w:t>
            </w:r>
          </w:p>
        </w:tc>
      </w:tr>
      <w:tr w14:paraId="4E1F765D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E13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B82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158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 (9.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7BE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8E2DC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D82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8579C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B1D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</w:tr>
      <w:tr w14:paraId="6D4D46AE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D7C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A59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1A0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2 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B93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66 (0.68~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AE1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E5A05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421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82 (0.74~4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A5F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165D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DCC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(1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~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.9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CCC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</w:t>
            </w:r>
          </w:p>
        </w:tc>
      </w:tr>
      <w:tr w14:paraId="5B376481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D92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9A0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B0C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3 (2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F72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.84 (1.71~8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A81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6E231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2BA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.63 (2.02~1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AEE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A7108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899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(1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~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7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7CC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</w:t>
            </w:r>
          </w:p>
        </w:tc>
      </w:tr>
      <w:tr w14:paraId="2DA79F55"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797BD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re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D5080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DC400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3 (17.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93643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02 (1.35~3.0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9E030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022FFD0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F37ED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21 (1.46~3.3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F92F9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6EDF5B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22C85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1.92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(1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~3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5F15E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</w:t>
            </w:r>
          </w:p>
        </w:tc>
      </w:tr>
      <w:tr w14:paraId="7D4AA78E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F9DEB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CORE-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DA19A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B5BD2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3 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19956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5 (1.02~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97EE9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F4245BB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F8D79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6 (1.02~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73F32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66B7938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114A7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(1.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~1.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40B8C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6</w:t>
            </w:r>
          </w:p>
        </w:tc>
      </w:tr>
      <w:tr w14:paraId="1BBFAD0A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FE8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43A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681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 (1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D2B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1F928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4B9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7A002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A25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</w:tr>
      <w:tr w14:paraId="4F6DDB74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8CB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2A0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CAC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3 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8C1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62 (0.69~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6E4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2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A71BE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B29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83 (0.78~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95C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588F0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BC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(1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~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.0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A8D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9</w:t>
            </w:r>
          </w:p>
        </w:tc>
      </w:tr>
      <w:tr w14:paraId="12273E04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F76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188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9F2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1 (2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0E7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94 (1.34~6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193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6A7C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FA4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.62 (1.62~8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6E5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4D91A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DE1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(1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~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.4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B16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6</w:t>
            </w:r>
          </w:p>
        </w:tc>
      </w:tr>
      <w:tr w14:paraId="6A021AFA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244BF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re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12193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39310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3 (17.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35A18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73 (1.18~2.5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4A9B6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57537E2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F4B0E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91 (1.29~2.8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71F55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B7DA890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4BCD5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(1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~2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50487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5</w:t>
            </w:r>
          </w:p>
        </w:tc>
      </w:tr>
      <w:tr w14:paraId="7F91A6CF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0BEE8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urenbe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2AEC0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BB699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3 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7F2BB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8 (1.04~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920CC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243BDE8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33ECD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8 (1.04~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7F1A9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3364CFC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D447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(1.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~1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15B60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</w:t>
            </w:r>
          </w:p>
        </w:tc>
      </w:tr>
      <w:tr w14:paraId="26761295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9C9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514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2C2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 (8.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EAB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D63EE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71F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34AD1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788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 [Ref]</w:t>
            </w:r>
          </w:p>
        </w:tc>
      </w:tr>
      <w:tr w14:paraId="30F9325D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FC9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649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73E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3 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7F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14 (0.85~5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E5A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C6B1C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101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06 (0.81~5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AC5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4C98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1E4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(1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~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1.0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BF1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</w:t>
            </w:r>
          </w:p>
        </w:tc>
      </w:tr>
      <w:tr w14:paraId="2A2114B5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63A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E55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F8C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3 (2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235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.60 (1.96~1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11F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A8D4C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61C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.12 (2.14~1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B89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62362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E0C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.1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(1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~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.4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321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</w:t>
            </w:r>
          </w:p>
        </w:tc>
      </w:tr>
      <w:tr w14:paraId="6CCFCF9B"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FF6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C4C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DBF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3 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481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15 (1.43~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CBC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94601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17B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31 (1.51~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640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ECF5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C3D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9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(1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~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.0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E14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</w:t>
            </w:r>
          </w:p>
        </w:tc>
      </w:tr>
      <w:tr w14:paraId="2E3C6CB8">
        <w:trPr>
          <w:trHeight w:val="290" w:hRule="atLeast"/>
        </w:trPr>
        <w:tc>
          <w:tcPr>
            <w:tcW w:w="11503" w:type="dxa"/>
            <w:gridSpan w:val="11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1A5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Model 1: no covariates were adjuste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Model 2: CVD, Severe dementia, NMD, IHD were adjuste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Model 3: CVD, Severe dementia, NMD, IHD, Asp, CHF, CLD, CPD, CKD, NT.CVC, PEG, oral intake recovery, CRP, ALB, TLC, TC, Nutrient intake, Hemoglobin.</w:t>
            </w:r>
          </w:p>
        </w:tc>
      </w:tr>
      <w:tr w14:paraId="1B6CD3F5">
        <w:trPr>
          <w:trHeight w:val="336" w:hRule="atLeast"/>
        </w:trPr>
        <w:tc>
          <w:tcPr>
            <w:tcW w:w="11503" w:type="dxa"/>
            <w:gridSpan w:val="11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1FBCA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FBD4591">
        <w:trPr>
          <w:trHeight w:val="336" w:hRule="atLeast"/>
        </w:trPr>
        <w:tc>
          <w:tcPr>
            <w:tcW w:w="11503" w:type="dxa"/>
            <w:gridSpan w:val="11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3FFD2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0C1E52A">
        <w:trPr>
          <w:trHeight w:val="336" w:hRule="atLeast"/>
        </w:trPr>
        <w:tc>
          <w:tcPr>
            <w:tcW w:w="11503" w:type="dxa"/>
            <w:gridSpan w:val="11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5A72D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3CAC3D4D">
      <w:r>
        <w:br w:type="page"/>
      </w:r>
    </w:p>
    <w:p w14:paraId="0373047D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566160" cy="3423920"/>
            <wp:effectExtent l="0" t="0" r="15240" b="5080"/>
            <wp:docPr id="14" name="图片 14" descr="supplematory material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supplematory materials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566160" cy="3423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B9C2A2">
      <w:pP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Fig. S1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 w:eastAsiaTheme="minorEastAsia"/>
          <w:sz w:val="24"/>
          <w:szCs w:val="24"/>
          <w:lang w:eastAsia="zh-CN"/>
        </w:rPr>
        <w:t>C-index evaluation for nutritional indicators related to BMI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 w:eastAsiaTheme="minorEastAsia"/>
          <w:sz w:val="24"/>
          <w:szCs w:val="24"/>
          <w:lang w:eastAsia="zh-CN"/>
        </w:rPr>
        <w:t>in forecasting all-cause mortality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.</w:t>
      </w:r>
    </w:p>
    <w:p w14:paraId="033636B7">
      <w:pP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 w:eastAsia="zh-CN"/>
        </w:rPr>
        <w:br w:type="page"/>
      </w:r>
    </w:p>
    <w:p w14:paraId="3CEF93A0">
      <w:pP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4081780" cy="4524375"/>
            <wp:effectExtent l="0" t="0" r="7620" b="22225"/>
            <wp:docPr id="2" name="图片 2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 S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081780" cy="452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4F716B"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Fig. S</w:t>
      </w:r>
      <w:r>
        <w:rPr>
          <w:rFonts w:hint="default" w:ascii="Times New Roman" w:hAnsi="Times New Roman" w:cs="Times New Roman"/>
          <w:b/>
          <w:bCs/>
          <w:sz w:val="24"/>
          <w:lang w:val="en-US"/>
        </w:rPr>
        <w:t>2</w:t>
      </w:r>
      <w:r>
        <w:rPr>
          <w:rFonts w:hint="eastAsia" w:ascii="Times New Roman Regular" w:hAnsi="Times New Roman Regular" w:cs="Times New Roman Regular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Subgroup analysis of the relationship between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CUN-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BAE and all-cause mortality. </w:t>
      </w:r>
    </w:p>
    <w:p w14:paraId="6B54F8E4"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drawing>
          <wp:inline distT="0" distB="0" distL="114300" distR="114300">
            <wp:extent cx="4079875" cy="4523740"/>
            <wp:effectExtent l="0" t="0" r="9525" b="22860"/>
            <wp:docPr id="3" name="图片 3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 S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079875" cy="452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1113D"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Fig. S</w:t>
      </w:r>
      <w:r>
        <w:rPr>
          <w:rFonts w:hint="default" w:ascii="Times New Roman" w:hAnsi="Times New Roman" w:cs="Times New Roman"/>
          <w:b/>
          <w:bCs/>
          <w:sz w:val="24"/>
          <w:lang w:val="en-US"/>
        </w:rPr>
        <w:t>3</w:t>
      </w:r>
      <w:r>
        <w:rPr>
          <w:rFonts w:hint="eastAsia" w:ascii="Times New Roman Regular" w:hAnsi="Times New Roman Regular" w:cs="Times New Roman Regular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Subgroup analysis of the relationship between ECORE-BF and all-cause mortality. </w:t>
      </w:r>
    </w:p>
    <w:p w14:paraId="51B53B22"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br w:type="page"/>
      </w:r>
    </w:p>
    <w:p w14:paraId="79D55FCD"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drawing>
          <wp:inline distT="0" distB="0" distL="114300" distR="114300">
            <wp:extent cx="4235450" cy="4690110"/>
            <wp:effectExtent l="0" t="0" r="6350" b="8890"/>
            <wp:docPr id="4" name="图片 4" descr="Fig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 S3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235450" cy="469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E5E73D"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Fig. S</w:t>
      </w:r>
      <w:r>
        <w:rPr>
          <w:rFonts w:hint="default" w:ascii="Times New Roman" w:hAnsi="Times New Roman" w:cs="Times New Roman"/>
          <w:b/>
          <w:bCs/>
          <w:sz w:val="24"/>
          <w:lang w:val="en-US"/>
        </w:rPr>
        <w:t>4</w:t>
      </w:r>
      <w:r>
        <w:rPr>
          <w:rFonts w:hint="eastAsia" w:ascii="Times New Roman Regular" w:hAnsi="Times New Roman Regular" w:cs="Times New Roman Regular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Subgroup analysis of the relationship between Deurenberg and all-cause mortality. </w:t>
      </w:r>
    </w:p>
    <w:p w14:paraId="63A09EE9"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drawing>
          <wp:inline distT="0" distB="0" distL="114300" distR="114300">
            <wp:extent cx="4013835" cy="4480560"/>
            <wp:effectExtent l="0" t="0" r="24765" b="15240"/>
            <wp:docPr id="5" name="图片 5" descr="Fig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 S4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013835" cy="448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FC27B0"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Fig. S</w:t>
      </w:r>
      <w:r>
        <w:rPr>
          <w:rFonts w:hint="default" w:ascii="Times New Roman" w:hAnsi="Times New Roman" w:cs="Times New Roman"/>
          <w:b/>
          <w:bCs/>
          <w:sz w:val="24"/>
          <w:lang w:val="en-US"/>
        </w:rPr>
        <w:t>5</w:t>
      </w:r>
      <w:r>
        <w:rPr>
          <w:rFonts w:hint="eastAsia" w:ascii="Times New Roman Regular" w:hAnsi="Times New Roman Regular" w:cs="Times New Roman Regular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Subgroup analysis of the relationship between CUN-BAE and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pneumonia-cause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. </w:t>
      </w:r>
    </w:p>
    <w:p w14:paraId="78AE898B"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drawing>
          <wp:inline distT="0" distB="0" distL="114300" distR="114300">
            <wp:extent cx="3971925" cy="4404360"/>
            <wp:effectExtent l="0" t="0" r="15875" b="15240"/>
            <wp:docPr id="6" name="图片 6" descr="Fig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 S5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971925" cy="440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01087"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Fig. S</w:t>
      </w:r>
      <w:r>
        <w:rPr>
          <w:rFonts w:hint="default" w:ascii="Times New Roman" w:hAnsi="Times New Roman" w:cs="Times New Roman"/>
          <w:b/>
          <w:bCs/>
          <w:sz w:val="24"/>
          <w:lang w:val="en-US"/>
        </w:rPr>
        <w:t>6</w:t>
      </w:r>
      <w:r>
        <w:rPr>
          <w:rFonts w:hint="eastAsia" w:ascii="Times New Roman Regular" w:hAnsi="Times New Roman Regular" w:cs="Times New Roman Regular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Subgroup analysis of the relationship between ECORE-BF and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pneumonia-cause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. </w:t>
      </w:r>
    </w:p>
    <w:p w14:paraId="7CD44DA2"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drawing>
          <wp:inline distT="0" distB="0" distL="114300" distR="114300">
            <wp:extent cx="4161155" cy="4584065"/>
            <wp:effectExtent l="0" t="0" r="4445" b="13335"/>
            <wp:docPr id="15" name="图片 15" descr="Fig 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Fig S6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161155" cy="458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5E8162">
      <w:pPr>
        <w:rPr>
          <w:rFonts w:hint="default" w:eastAsia="宋体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Fig. S</w:t>
      </w:r>
      <w:r>
        <w:rPr>
          <w:rFonts w:hint="default" w:ascii="Times New Roman" w:hAnsi="Times New Roman" w:cs="Times New Roman"/>
          <w:b/>
          <w:bCs/>
          <w:sz w:val="24"/>
          <w:lang w:val="en-US"/>
        </w:rPr>
        <w:t xml:space="preserve">7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Subgroup analysis of the relationship between Deurenberg and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pneumonia-cause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. 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9" w:usb3="00000000" w:csb0="200001FF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2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MyriadPro-Light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NewRomanPS-Bold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51.1pt;margin-top:505.3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32D3FDF"/>
    <w:rsid w:val="773A3828"/>
    <w:rsid w:val="77E21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1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0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1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2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3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4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5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7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8">
    <w:name w:val="annotation subject"/>
    <w:basedOn w:val="9"/>
    <w:next w:val="9"/>
    <w:link w:val="38"/>
    <w:semiHidden/>
    <w:unhideWhenUsed/>
    <w:qFormat/>
    <w:uiPriority w:val="99"/>
    <w:rPr>
      <w:b/>
      <w:bCs/>
    </w:rPr>
  </w:style>
  <w:style w:type="table" w:styleId="20">
    <w:name w:val="Table Grid"/>
    <w:basedOn w:val="1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qFormat/>
    <w:uiPriority w:val="22"/>
    <w:rPr>
      <w:rFonts w:ascii="Times New Roman" w:hAnsi="Times New Roman"/>
      <w:b/>
      <w:bCs/>
    </w:rPr>
  </w:style>
  <w:style w:type="character" w:styleId="23">
    <w:name w:val="endnote reference"/>
    <w:basedOn w:val="21"/>
    <w:semiHidden/>
    <w:unhideWhenUsed/>
    <w:qFormat/>
    <w:uiPriority w:val="99"/>
    <w:rPr>
      <w:vertAlign w:val="superscript"/>
    </w:rPr>
  </w:style>
  <w:style w:type="character" w:styleId="24">
    <w:name w:val="FollowedHyperlink"/>
    <w:basedOn w:val="21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5">
    <w:name w:val="Emphasis"/>
    <w:basedOn w:val="21"/>
    <w:qFormat/>
    <w:uiPriority w:val="20"/>
    <w:rPr>
      <w:rFonts w:ascii="Times New Roman" w:hAnsi="Times New Roman"/>
      <w:i/>
      <w:iCs/>
    </w:rPr>
  </w:style>
  <w:style w:type="character" w:styleId="26">
    <w:name w:val="line number"/>
    <w:basedOn w:val="21"/>
    <w:semiHidden/>
    <w:unhideWhenUsed/>
    <w:qFormat/>
    <w:uiPriority w:val="99"/>
  </w:style>
  <w:style w:type="character" w:styleId="27">
    <w:name w:val="Hyperlink"/>
    <w:basedOn w:val="21"/>
    <w:unhideWhenUsed/>
    <w:qFormat/>
    <w:uiPriority w:val="99"/>
    <w:rPr>
      <w:color w:val="0000FF"/>
      <w:u w:val="single"/>
    </w:rPr>
  </w:style>
  <w:style w:type="character" w:styleId="28">
    <w:name w:val="annotation reference"/>
    <w:basedOn w:val="21"/>
    <w:semiHidden/>
    <w:unhideWhenUsed/>
    <w:qFormat/>
    <w:uiPriority w:val="99"/>
    <w:rPr>
      <w:sz w:val="16"/>
      <w:szCs w:val="16"/>
    </w:rPr>
  </w:style>
  <w:style w:type="character" w:styleId="29">
    <w:name w:val="footnote reference"/>
    <w:basedOn w:val="21"/>
    <w:semiHidden/>
    <w:unhideWhenUsed/>
    <w:qFormat/>
    <w:uiPriority w:val="99"/>
    <w:rPr>
      <w:vertAlign w:val="superscript"/>
    </w:rPr>
  </w:style>
  <w:style w:type="paragraph" w:styleId="30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31">
    <w:name w:val="Heading 1 Char"/>
    <w:basedOn w:val="21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1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1"/>
    <w:link w:val="14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4"/>
    <w:next w:val="1"/>
    <w:qFormat/>
    <w:uiPriority w:val="1"/>
  </w:style>
  <w:style w:type="character" w:customStyle="1" w:styleId="35">
    <w:name w:val="Balloon Text Char"/>
    <w:basedOn w:val="21"/>
    <w:link w:val="11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1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1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1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1"/>
    <w:link w:val="12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1"/>
    <w:link w:val="15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1"/>
    <w:link w:val="13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1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1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1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1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1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1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1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1"/>
    <w:link w:val="17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7"/>
    <w:next w:val="17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s4"/>
    <w:basedOn w:val="21"/>
    <w:qFormat/>
    <w:uiPriority w:val="0"/>
  </w:style>
  <w:style w:type="character" w:customStyle="1" w:styleId="55">
    <w:name w:val="fontstyle21"/>
    <w:basedOn w:val="21"/>
    <w:qFormat/>
    <w:uiPriority w:val="0"/>
    <w:rPr>
      <w:rFonts w:hint="default" w:ascii="MyriadPro-Light" w:hAnsi="MyriadPro-Light"/>
      <w:color w:val="000000"/>
      <w:sz w:val="16"/>
      <w:szCs w:val="16"/>
    </w:rPr>
  </w:style>
  <w:style w:type="character" w:customStyle="1" w:styleId="56">
    <w:name w:val="font41"/>
    <w:basedOn w:val="21"/>
    <w:uiPriority w:val="0"/>
    <w:rPr>
      <w:rFonts w:ascii="宋体-简" w:hAnsi="宋体-简" w:eastAsia="宋体-简" w:cs="宋体-简"/>
      <w:color w:val="000000"/>
      <w:sz w:val="22"/>
      <w:szCs w:val="22"/>
      <w:u w:val="none"/>
    </w:rPr>
  </w:style>
  <w:style w:type="character" w:customStyle="1" w:styleId="57">
    <w:name w:val="font51"/>
    <w:basedOn w:val="21"/>
    <w:uiPriority w:val="0"/>
    <w:rPr>
      <w:rFonts w:hint="default" w:ascii="Times New Roman" w:hAnsi="Times New Roman" w:cs="Times New Roman"/>
      <w:b/>
      <w:bCs/>
      <w:i/>
      <w:i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4" Type="http://schemas.openxmlformats.org/officeDocument/2006/relationships/fontTable" Target="fontTable.xml"/><Relationship Id="rId23" Type="http://schemas.openxmlformats.org/officeDocument/2006/relationships/customXml" Target="../customXml/item6.xml"/><Relationship Id="rId22" Type="http://schemas.openxmlformats.org/officeDocument/2006/relationships/customXml" Target="../customXml/item5.xml"/><Relationship Id="rId21" Type="http://schemas.openxmlformats.org/officeDocument/2006/relationships/customXml" Target="../customXml/item4.xml"/><Relationship Id="rId20" Type="http://schemas.openxmlformats.org/officeDocument/2006/relationships/customXml" Target="../customXml/item3.xml"/><Relationship Id="rId2" Type="http://schemas.openxmlformats.org/officeDocument/2006/relationships/settings" Target="settings.xml"/><Relationship Id="rId19" Type="http://schemas.openxmlformats.org/officeDocument/2006/relationships/customXml" Target="../customXml/item2.xml"/><Relationship Id="rId18" Type="http://schemas.openxmlformats.org/officeDocument/2006/relationships/numbering" Target="numbering.xml"/><Relationship Id="rId17" Type="http://schemas.openxmlformats.org/officeDocument/2006/relationships/customXml" Target="../customXml/item1.xml"/><Relationship Id="rId16" Type="http://schemas.openxmlformats.org/officeDocument/2006/relationships/image" Target="media/image8.jpeg"/><Relationship Id="rId15" Type="http://schemas.openxmlformats.org/officeDocument/2006/relationships/image" Target="media/image7.jpeg"/><Relationship Id="rId14" Type="http://schemas.openxmlformats.org/officeDocument/2006/relationships/image" Target="media/image6.jpeg"/><Relationship Id="rId13" Type="http://schemas.openxmlformats.org/officeDocument/2006/relationships/image" Target="media/image5.jpeg"/><Relationship Id="rId12" Type="http://schemas.openxmlformats.org/officeDocument/2006/relationships/image" Target="media/image4.jpeg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xiaochen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c="http://schemas.microsoft.com/office/infopath/2007/PartnerControls" xmlns:xsi="http://www.w3.org/2001/XMLSchema-instance" xmlns:p="http://schemas.microsoft.com/office/2006/metadata/propertie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="http://schemas.openxmlformats.org/officeDocument/2006/bibliography" xmlns:b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Description="Create a new document." ma:contentTypeVersion="28" ma:versionID="885ac53139f20652f850277d10459b85" ma:contentTypeScope="" ma:contentTypeID="0x01010026445AF306EBB441B7A6158762C40D43" ma:contentTypeName="Document">
  <xsd:schema xmlns:xsd="http://www.w3.org/2001/XMLSchema" xmlns:xs="http://www.w3.org/2001/XMLSchema" xmlns:p="http://schemas.microsoft.com/office/2006/metadata/properties" xmlns:ns2="26005759-6815-4540-b8ea-913958d74f23" xmlns:ns3="970c08f3-bdc0-46be-888b-e62464d9f78c" ns2:_="" targetNamespace="http://schemas.microsoft.com/office/2006/metadata/properties" ma:fieldsID="b20dbcea35cbef169bcf39aab5233ab6" ns3:_="" ma:root="true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pc="http://schemas.microsoft.com/office/infopath/2007/PartnerControls" xmlns:dms="http://schemas.microsoft.com/office/2006/documentManagement/types" xmlns:xs="http://www.w3.org/2001/XMLSchema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ma:internalName="_dlc_DocIdUrl" ma:index="2" ma:readOnly="false" name="_dlc_DocIdUrl" ma:displayName="Document ID" ma:hidden="true" nillable="true" ma:description="Permanent link to this document.">
      <xsd:complexType>
        <xsd:complexContent>
          <xsd:extension base="dms:URL">
            <xsd:sequence>
              <xsd:element minOccurs="0" type="dms:ValidUrl" name="Url" nillable="true"/>
              <xsd:element type="xsd:string" name="Description" nillable="true"/>
            </xsd:sequence>
          </xsd:extension>
        </xsd:complexContent>
      </xsd:complexType>
    </xsd:element>
    <xsd:element ma:internalName="_dlc_DocId" ma:index="7" ma:readOnly="false" name="_dlc_DocId" ma:displayName="Document ID Value" ma:hidden="true" nillable="true" ma:description="The value of the document ID assigned to this item.">
      <xsd:simpleType>
        <xsd:restriction base="dms:Text"/>
      </xsd:simpleType>
    </xsd:element>
    <xsd:element ma:internalName="_dlc_DocIdPersistId" ma:index="9" ma:readOnly="false" name="_dlc_DocIdPersistId" ma:displayName="Persist ID" ma:hidden="true" nillable="true" ma:description="Keep ID on add.">
      <xsd:simpleType>
        <xsd:restriction base="dms:Boolean"/>
      </xsd:simpleType>
    </xsd:element>
    <xsd:element ma:internalName="SharedWithUsers" ma:index="14" ma:readOnly="true" name="SharedWithUsers" ma:displayName="Shared With" ma:hidden="true" nillable="true">
      <xsd:complexType>
        <xsd:complexContent>
          <xsd:extension base="dms:UserMulti">
            <xsd:sequence>
              <xsd:element maxOccurs="unbounded" minOccurs="0" name="UserInfo">
                <xsd:complexType>
                  <xsd:sequence>
                    <xsd:element minOccurs="0" type="xsd:string" name="DisplayName"/>
                    <xsd:element minOccurs="0" type="dms:UserId" name="AccountId" nillable="true"/>
                    <xsd:element minOccurs="0" type="xsd:string" name="AccountType"/>
                  </xsd:sequence>
                </xsd:complexType>
              </xsd:element>
            </xsd:sequence>
          </xsd:extension>
        </xsd:complexContent>
      </xsd:complexType>
    </xsd:element>
    <xsd:element ma:internalName="SharedWithDetails" ma:index="15" ma:readOnly="true" name="SharedWithDetails" ma:displayName="Shared With Details" ma:hidden="true" nillable="true">
      <xsd:simpleType>
        <xsd:restriction base="dms:Note"/>
      </xsd:simpleType>
    </xsd:element>
    <xsd:element ma:internalName="TaxCatchAll" ma:index="29" ma:web="26005759-6815-4540-b8ea-913958d74f23" ma:showField="CatchAllData" ma:list="{43fa7804-5c1f-47ca-a814-a80f2ff05ca7}" name="TaxCatchAll" ma:displayName="Taxonomy Catch All Column" ma:hidden="true" nillable="true">
      <xsd:complexType>
        <xsd:complexContent>
          <xsd:extension base="dms:MultiChoiceLookup">
            <xsd:sequence>
              <xsd:element maxOccurs="unbounded" minOccurs="0" type="dms:Lookup" name="Value" nillable="true"/>
            </xsd:sequence>
          </xsd:extension>
        </xsd:complexContent>
      </xsd:complexType>
    </xsd:element>
  </xsd:schema>
  <xsd:schema xmlns:xsd="http://www.w3.org/2001/XMLSchema" xmlns:pc="http://schemas.microsoft.com/office/infopath/2007/PartnerControls" xmlns:dms="http://schemas.microsoft.com/office/2006/documentManagement/types" xmlns:xs="http://www.w3.org/2001/XMLSchema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ma:internalName="MediaServiceMetadata" ma:index="10" ma:readOnly="true" name="MediaServiceMetadata" ma:displayName="MediaServiceMetadata" ma:hidden="true" nillable="true">
      <xsd:simpleType>
        <xsd:restriction base="dms:Note"/>
      </xsd:simpleType>
    </xsd:element>
    <xsd:element ma:internalName="MediaServiceFastMetadata" ma:index="11" ma:readOnly="true" name="MediaServiceFastMetadata" ma:displayName="MediaServiceFastMetadata" ma:hidden="true" nillable="true">
      <xsd:simpleType>
        <xsd:restriction base="dms:Note"/>
      </xsd:simpleType>
    </xsd:element>
    <xsd:element ma:internalName="MediaServiceAutoKeyPoints" ma:index="12" ma:readOnly="true" name="MediaServiceAutoKeyPoints" ma:displayName="MediaServiceAutoKeyPoints" ma:hidden="true" nillable="true">
      <xsd:simpleType>
        <xsd:restriction base="dms:Note"/>
      </xsd:simpleType>
    </xsd:element>
    <xsd:element ma:internalName="MediaServiceKeyPoints" ma:index="13" ma:readOnly="true" name="MediaServiceKeyPoints" ma:displayName="KeyPoints" ma:hidden="true" nillable="true">
      <xsd:simpleType>
        <xsd:restriction base="dms:Note"/>
      </xsd:simpleType>
    </xsd:element>
    <xsd:element ma:internalName="MediaServiceDateTaken" ma:index="16" ma:readOnly="true" name="MediaServiceDateTaken" ma:displayName="MediaServiceDateTaken" ma:hidden="true" nillable="true">
      <xsd:simpleType>
        <xsd:restriction base="dms:Text"/>
      </xsd:simpleType>
    </xsd:element>
    <xsd:element ma:internalName="Status" ma:index="18" ma:format="Dropdown" name="Status" ma:displayName="Status" ma:default="New" nillable="true" ma:description="Archive function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internalName="Lead" ma:index="19" ma:list="UserInfo" ma:format="Dropdown" name="Lead" ma:displayName="Lead" nillable="true" ma:SharePointGroup="0">
      <xsd:complexType>
        <xsd:complexContent>
          <xsd:extension base="dms:User">
            <xsd:sequence>
              <xsd:element maxOccurs="unbounded" minOccurs="0" name="UserInfo">
                <xsd:complexType>
                  <xsd:sequence>
                    <xsd:element minOccurs="0" type="xsd:string" name="DisplayName"/>
                    <xsd:element minOccurs="0" type="dms:UserId" name="AccountId" nillable="true"/>
                    <xsd:element minOccurs="0" type="xsd:string" name="AccountType"/>
                  </xsd:sequence>
                </xsd:complexType>
              </xsd:element>
            </xsd:sequence>
          </xsd:extension>
        </xsd:complexContent>
      </xsd:complexType>
    </xsd:element>
    <xsd:element ma:internalName="Description" ma:index="20" ma:format="Dropdown" name="Description" ma:displayName="Description" nillable="true">
      <xsd:simpleType>
        <xsd:restriction base="dms:Note">
          <xsd:maxLength value="255"/>
        </xsd:restriction>
      </xsd:simpleType>
    </xsd:element>
    <xsd:element ma:internalName="Sign_x002d_off_x0020_status" ma:index="21" name="_Flow_SignoffStatus" ma:displayName="Sign-off status" nillable="true">
      <xsd:simpleType>
        <xsd:restriction base="dms:Text"/>
      </xsd:simpleType>
    </xsd:element>
    <xsd:element ma:internalName="MediaServiceOCR" ma:index="22" ma:readOnly="true" name="MediaServiceOCR" ma:displayName="Extracted Text" nillable="true">
      <xsd:simpleType>
        <xsd:restriction base="dms:Note">
          <xsd:maxLength value="255"/>
        </xsd:restriction>
      </xsd:simpleType>
    </xsd:element>
    <xsd:element ma:internalName="MediaServiceGenerationTime" ma:index="23" ma:readOnly="true" name="MediaServiceGenerationTime" ma:displayName="MediaServiceGenerationTime" ma:hidden="true" nillable="true">
      <xsd:simpleType>
        <xsd:restriction base="dms:Text"/>
      </xsd:simpleType>
    </xsd:element>
    <xsd:element ma:internalName="MediaServiceEventHashCode" ma:index="24" ma:readOnly="true" name="MediaServiceEventHashCode" ma:displayName="MediaServiceEventHashCode" ma:hidden="true" nillable="true">
      <xsd:simpleType>
        <xsd:restriction base="dms:Text"/>
      </xsd:simpleType>
    </xsd:element>
    <xsd:element ma:internalName="MediaServiceLocation" ma:index="25" ma:readOnly="true" name="MediaServiceLocation" ma:displayName="Location" nillable="true">
      <xsd:simpleType>
        <xsd:restriction base="dms:Text"/>
      </xsd:simpleType>
    </xsd:element>
    <xsd:element ma:internalName="MediaLengthInSeconds" ma:index="26" ma:readOnly="true" name="MediaLengthInSeconds" ma:displayName="Length (seconds)" nillable="true">
      <xsd:simpleType>
        <xsd:restriction base="dms:Unknown"/>
      </xsd:simpleType>
    </xsd:element>
    <xsd:element ma:internalName="lcf76f155ced4ddcb4097134ff3c332f" ma:sspId="465d274b-74f9-43c9-a5ca-fb7fe75b76de" ma:index="28" ma:isKeyword="false" ma:fieldId="{5cf76f15-5ced-4ddc-b409-7134ff3c332f}" ma:termSetId="09814cd3-568e-fe90-9814-8d621ff8fb84" ma:open="true" ma:taxonomyFieldName="MediaServiceImageTags" ma:anchorId="fba54fb3-c3e1-fe81-a776-ca4b69148c4d" ma:readOnly="false" ma:taxonomyMulti="true" name="lcf76f155ced4ddcb4097134ff3c332f" ma:displayName="Image Tags" nillable="true" ma:taxonomy="true">
      <xsd:complexType>
        <xsd:sequence>
          <xsd:element maxOccurs="1" ref="pc:Terms" minOccurs="0"/>
        </xsd:sequence>
      </xsd:complexType>
    </xsd:element>
  </xsd:schema>
  <xsd:schema xmlns:xsd="http://www.w3.org/2001/XMLSchema" xmlns="http://schemas.openxmlformats.org/package/2006/metadata/core-properties" xmlns:dc="http://purl.org/dc/elements/1.1/" xmlns:xsi="http://www.w3.org/2001/XMLSchema-instance" xmlns:odoc="http://schemas.microsoft.com/internal/obd" xmlns:dcterms="http://purl.org/dc/terms/" targetNamespace="http://schemas.openxmlformats.org/package/2006/metadata/core-properties" attributeFormDefault="unqualified" blockDefault="#all" elementFormDefault="qualified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type="CT_coreProperties" name="coreProperties"/>
    <xsd:complexType name="CT_coreProperties">
      <xsd:all>
        <xsd:element maxOccurs="1" ref="dc:creator" minOccurs="0"/>
        <xsd:element maxOccurs="1" ref="dcterms:created" minOccurs="0"/>
        <xsd:element maxOccurs="1" ref="dc:identifier" minOccurs="0"/>
        <xsd:element maxOccurs="1" minOccurs="0" type="xsd:string" name="contentType" ma:displayName="Content Type"/>
        <xsd:element maxOccurs="1" ma:index="1" ref="dc:title" minOccurs="0" ma:displayName="Title"/>
        <xsd:element maxOccurs="1" ref="dc:subject" minOccurs="0"/>
        <xsd:element maxOccurs="1" ref="dc:description" minOccurs="0"/>
        <xsd:element maxOccurs="1" minOccurs="0" type="xsd:string" name="keywords"/>
        <xsd:element maxOccurs="1" ref="dc:language" minOccurs="0"/>
        <xsd:element maxOccurs="1" minOccurs="0" type="xsd:string" name="category"/>
        <xsd:element maxOccurs="1" minOccurs="0" type="xsd:string" name="version"/>
        <xsd:element maxOccurs="1" minOccurs="0" type="xsd:string" name="revision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maxOccurs="1" minOccurs="0" type="xsd:string" name="lastModifiedBy"/>
        <xsd:element maxOccurs="1" ref="dcterms:modified" minOccurs="0"/>
        <xsd:element maxOccurs="1" minOccurs="0" type="xsd:string" name="contentStatus"/>
      </xsd:all>
    </xsd:complexType>
  </xsd:schema>
  <xs:schema xmlns:pc="http://schemas.microsoft.com/office/infopath/2007/PartnerControls" xmlns:xs="http://www.w3.org/2001/XMLSchema" targetNamespace="http://schemas.microsoft.com/office/infopath/2007/PartnerControls" attributeFormDefault="unqualified" elementFormDefault="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type="xs:string" name="DisplayName"/>
    <xs:element type="xs:string" name="AccountId"/>
    <xs:element type="xs:string" name="AccountType"/>
    <xs:element name="BDCAssociatedEntity">
      <xs:complexType>
        <xs:sequence>
          <xs:element maxOccurs="unbounded" ref="pc:BDCEntity" minOccurs="0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type="xs:string" name="EntityNamespace"/>
    <xs:attribute type="xs:string" name="EntityName"/>
    <xs:attribute type="xs:string" name="SystemInstanceName"/>
    <xs:attribute type="xs:string" name="AssociationName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type="xs:string" name="EntityDisplayName"/>
    <xs:element type="xs:string" name="EntityInstanceReference"/>
    <xs:element type="xs:string" name="EntityId1"/>
    <xs:element type="xs:string" name="EntityId2"/>
    <xs:element type="xs:string" name="EntityId3"/>
    <xs:element type="xs:string" name="EntityId4"/>
    <xs:element type="xs:string" name="EntityId5"/>
    <xs:element name="Terms">
      <xs:complexType>
        <xs:sequence>
          <xs:element maxOccurs="unbounded" ref="pc:TermInfo" minOccurs="0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type="xs:string" name="TermName"/>
    <xs:element type="xs:string" name="TermId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8</Pages>
  <Words>365</Words>
  <Characters>1983</Characters>
  <Lines>6</Lines>
  <Paragraphs>1</Paragraphs>
  <TotalTime>1</TotalTime>
  <ScaleCrop>false</ScaleCrop>
  <LinksUpToDate>false</LinksUpToDate>
  <CharactersWithSpaces>2273</CharactersWithSpaces>
  <Application>WPS Office_12.1.23141.231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0:58:00Z</dcterms:created>
  <dc:creator>Frontiers</dc:creator>
  <cp:lastModifiedBy>陈泽儒</cp:lastModifiedBy>
  <cp:lastPrinted>2013-10-03T20:51:00Z</cp:lastPrinted>
  <dcterms:modified xsi:type="dcterms:W3CDTF">2026-01-16T17:15:5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TA5Njg3NzQwNTllMDJmYjVkNTQyOWZhODBjMWJmMDgiLCJ1c2VySWQiOiIxNzU1NTA5OTQ2In0=</vt:lpwstr>
  </property>
  <property fmtid="{D5CDD505-2E9C-101B-9397-08002B2CF9AE}" pid="11" name="KSOProductBuildVer">
    <vt:lpwstr>2052-12.1.23141.23141</vt:lpwstr>
  </property>
  <property fmtid="{D5CDD505-2E9C-101B-9397-08002B2CF9AE}" pid="12" name="ICV">
    <vt:lpwstr>4CE6C707402D5720C8016A69E55DB517_43</vt:lpwstr>
  </property>
</Properties>
</file>